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F6375" w14:textId="53CFE27C" w:rsidR="004F61BB" w:rsidRPr="00B61A5C" w:rsidRDefault="004F61BB" w:rsidP="002E2E55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B61A5C">
        <w:rPr>
          <w:rFonts w:cstheme="minorHAnsi"/>
          <w:b/>
          <w:sz w:val="28"/>
          <w:szCs w:val="28"/>
        </w:rPr>
        <w:t>Supporting Information</w:t>
      </w:r>
    </w:p>
    <w:p w14:paraId="72B77E34" w14:textId="77777777" w:rsidR="004F61BB" w:rsidRDefault="004F61BB" w:rsidP="004F61BB">
      <w:pPr>
        <w:spacing w:after="0" w:line="240" w:lineRule="auto"/>
        <w:rPr>
          <w:rFonts w:cstheme="minorHAnsi"/>
          <w:bCs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375"/>
        <w:gridCol w:w="1376"/>
        <w:gridCol w:w="1375"/>
        <w:gridCol w:w="1376"/>
        <w:gridCol w:w="1375"/>
        <w:gridCol w:w="1376"/>
      </w:tblGrid>
      <w:tr w:rsidR="004F61BB" w14:paraId="17052640" w14:textId="77777777" w:rsidTr="006E1C04">
        <w:tc>
          <w:tcPr>
            <w:tcW w:w="13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9717" w14:textId="77777777" w:rsidR="004F61BB" w:rsidRDefault="004F61BB" w:rsidP="006E1C04">
            <w:pPr>
              <w:jc w:val="center"/>
            </w:pPr>
            <w:r>
              <w:t>Subject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E0D1F" w14:textId="77777777" w:rsidR="004F61BB" w:rsidRDefault="004F61BB" w:rsidP="006E1C04">
            <w:pPr>
              <w:jc w:val="center"/>
            </w:pPr>
            <w:r>
              <w:t>Sex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A0A27D7" w14:textId="77777777" w:rsidR="004F61BB" w:rsidRDefault="004F61BB" w:rsidP="006E1C04">
            <w:pPr>
              <w:jc w:val="center"/>
            </w:pPr>
            <w:r>
              <w:t>CTEV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2A74B2E" w14:textId="77777777" w:rsidR="004F61BB" w:rsidRDefault="004F61BB" w:rsidP="006E1C04">
            <w:pPr>
              <w:jc w:val="center"/>
            </w:pPr>
            <w:r>
              <w:t>DDH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6FC0903" w14:textId="77777777" w:rsidR="004F61BB" w:rsidRDefault="004F61BB" w:rsidP="006E1C04">
            <w:pPr>
              <w:jc w:val="center"/>
            </w:pPr>
            <w:r>
              <w:t>Treatment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3DF2A81C" w14:textId="77777777" w:rsidR="004F61BB" w:rsidRDefault="004F61BB" w:rsidP="006E1C04">
            <w:pPr>
              <w:jc w:val="center"/>
            </w:pPr>
            <w:r>
              <w:t>Torticolli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212802EE" w14:textId="77777777" w:rsidR="004F61BB" w:rsidRDefault="004F61BB" w:rsidP="006E1C04">
            <w:pPr>
              <w:jc w:val="center"/>
            </w:pPr>
            <w:r>
              <w:t>Breech</w:t>
            </w:r>
          </w:p>
        </w:tc>
      </w:tr>
      <w:tr w:rsidR="004F61BB" w14:paraId="4AD19D1E" w14:textId="77777777" w:rsidTr="006E1C04">
        <w:tc>
          <w:tcPr>
            <w:tcW w:w="1375" w:type="dxa"/>
            <w:tcBorders>
              <w:top w:val="single" w:sz="4" w:space="0" w:color="auto"/>
              <w:right w:val="single" w:sz="4" w:space="0" w:color="auto"/>
            </w:tcBorders>
          </w:tcPr>
          <w:p w14:paraId="3B992B29" w14:textId="77777777" w:rsidR="004F61BB" w:rsidRDefault="004F61BB" w:rsidP="006E1C04">
            <w:pPr>
              <w:jc w:val="center"/>
            </w:pPr>
            <w: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</w:tcBorders>
          </w:tcPr>
          <w:p w14:paraId="7E19896D" w14:textId="77777777" w:rsidR="004F61BB" w:rsidRDefault="004F61BB" w:rsidP="006E1C04">
            <w:pPr>
              <w:jc w:val="center"/>
            </w:pPr>
            <w:r>
              <w:t>F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4BA0A04" w14:textId="77777777" w:rsidR="004F61BB" w:rsidRDefault="004F61BB" w:rsidP="006E1C04">
            <w:pPr>
              <w:jc w:val="center"/>
            </w:pPr>
            <w:r>
              <w:t>R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01F1930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4162932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01372614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BBC889C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3F3BB0E6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66856209" w14:textId="77777777" w:rsidR="004F61BB" w:rsidRDefault="004F61BB" w:rsidP="006E1C04">
            <w:pPr>
              <w:jc w:val="center"/>
            </w:pPr>
            <w:r>
              <w:t>2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260EE0D1" w14:textId="77777777" w:rsidR="004F61BB" w:rsidRDefault="004F61BB" w:rsidP="006E1C04">
            <w:pPr>
              <w:jc w:val="center"/>
            </w:pPr>
            <w:r>
              <w:t>M</w:t>
            </w:r>
          </w:p>
        </w:tc>
        <w:tc>
          <w:tcPr>
            <w:tcW w:w="1376" w:type="dxa"/>
          </w:tcPr>
          <w:p w14:paraId="23D37AD5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5" w:type="dxa"/>
          </w:tcPr>
          <w:p w14:paraId="031C0D1B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6" w:type="dxa"/>
          </w:tcPr>
          <w:p w14:paraId="662F8279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47AD489B" w14:textId="77777777" w:rsidR="004F61BB" w:rsidRDefault="004F61BB" w:rsidP="006E1C04">
            <w:pPr>
              <w:jc w:val="center"/>
            </w:pPr>
            <w:r>
              <w:t>U</w:t>
            </w:r>
          </w:p>
        </w:tc>
        <w:tc>
          <w:tcPr>
            <w:tcW w:w="1376" w:type="dxa"/>
          </w:tcPr>
          <w:p w14:paraId="5DC73B52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2A33BCFC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6FFE47E9" w14:textId="77777777" w:rsidR="004F61BB" w:rsidRDefault="004F61BB" w:rsidP="006E1C04">
            <w:pPr>
              <w:jc w:val="center"/>
            </w:pPr>
            <w:r>
              <w:t>3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0919A61E" w14:textId="77777777" w:rsidR="004F61BB" w:rsidRDefault="004F61BB" w:rsidP="006E1C04">
            <w:pPr>
              <w:jc w:val="center"/>
            </w:pPr>
            <w:r>
              <w:t>F</w:t>
            </w:r>
          </w:p>
        </w:tc>
        <w:tc>
          <w:tcPr>
            <w:tcW w:w="1376" w:type="dxa"/>
          </w:tcPr>
          <w:p w14:paraId="380672BD" w14:textId="77777777" w:rsidR="004F61BB" w:rsidRDefault="004F61BB" w:rsidP="006E1C04">
            <w:pPr>
              <w:jc w:val="center"/>
            </w:pPr>
            <w:r>
              <w:t>R</w:t>
            </w:r>
          </w:p>
        </w:tc>
        <w:tc>
          <w:tcPr>
            <w:tcW w:w="1375" w:type="dxa"/>
          </w:tcPr>
          <w:p w14:paraId="6A6C8C15" w14:textId="77777777" w:rsidR="004F61BB" w:rsidRDefault="004F61BB" w:rsidP="006E1C04">
            <w:pPr>
              <w:jc w:val="center"/>
            </w:pPr>
            <w:r>
              <w:t>R</w:t>
            </w:r>
          </w:p>
        </w:tc>
        <w:tc>
          <w:tcPr>
            <w:tcW w:w="1376" w:type="dxa"/>
          </w:tcPr>
          <w:p w14:paraId="6146F025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7977B892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00F09FEB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19C69636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1DE5D562" w14:textId="77777777" w:rsidR="004F61BB" w:rsidRDefault="004F61BB" w:rsidP="006E1C04">
            <w:pPr>
              <w:jc w:val="center"/>
            </w:pPr>
            <w:r>
              <w:t>4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1537DAAC" w14:textId="77777777" w:rsidR="004F61BB" w:rsidRDefault="004F61BB" w:rsidP="006E1C04">
            <w:pPr>
              <w:jc w:val="center"/>
            </w:pPr>
            <w:r>
              <w:t>F</w:t>
            </w:r>
          </w:p>
        </w:tc>
        <w:tc>
          <w:tcPr>
            <w:tcW w:w="1376" w:type="dxa"/>
          </w:tcPr>
          <w:p w14:paraId="1ACCADF3" w14:textId="77777777" w:rsidR="004F61BB" w:rsidRDefault="004F61BB" w:rsidP="006E1C04">
            <w:pPr>
              <w:jc w:val="center"/>
            </w:pPr>
            <w:r>
              <w:t>R</w:t>
            </w:r>
          </w:p>
        </w:tc>
        <w:tc>
          <w:tcPr>
            <w:tcW w:w="1375" w:type="dxa"/>
          </w:tcPr>
          <w:p w14:paraId="3939FA9D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6" w:type="dxa"/>
          </w:tcPr>
          <w:p w14:paraId="00502521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1DAD14BE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140187E2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7CABD0C2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727D566D" w14:textId="77777777" w:rsidR="004F61BB" w:rsidRDefault="004F61BB" w:rsidP="006E1C04">
            <w:pPr>
              <w:jc w:val="center"/>
            </w:pPr>
            <w:r>
              <w:t>5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4D69985F" w14:textId="77777777" w:rsidR="004F61BB" w:rsidRDefault="004F61BB" w:rsidP="006E1C04">
            <w:pPr>
              <w:jc w:val="center"/>
            </w:pPr>
            <w:r>
              <w:t>F</w:t>
            </w:r>
          </w:p>
        </w:tc>
        <w:tc>
          <w:tcPr>
            <w:tcW w:w="1376" w:type="dxa"/>
          </w:tcPr>
          <w:p w14:paraId="67074941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5" w:type="dxa"/>
          </w:tcPr>
          <w:p w14:paraId="1D922D2A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6" w:type="dxa"/>
          </w:tcPr>
          <w:p w14:paraId="0BDB62FA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7A70C591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53584715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29474139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6674A466" w14:textId="77777777" w:rsidR="004F61BB" w:rsidRDefault="004F61BB" w:rsidP="006E1C04">
            <w:pPr>
              <w:jc w:val="center"/>
            </w:pPr>
            <w:r>
              <w:t>6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23D3DC0F" w14:textId="77777777" w:rsidR="004F61BB" w:rsidRDefault="004F61BB" w:rsidP="006E1C04">
            <w:pPr>
              <w:jc w:val="center"/>
            </w:pPr>
            <w:r>
              <w:t>M</w:t>
            </w:r>
          </w:p>
        </w:tc>
        <w:tc>
          <w:tcPr>
            <w:tcW w:w="1376" w:type="dxa"/>
          </w:tcPr>
          <w:p w14:paraId="11AE00B9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5" w:type="dxa"/>
          </w:tcPr>
          <w:p w14:paraId="5B5E6171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6" w:type="dxa"/>
          </w:tcPr>
          <w:p w14:paraId="4ECD1AA5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2D8409AE" w14:textId="77777777" w:rsidR="004F61BB" w:rsidRDefault="004F61BB" w:rsidP="006E1C04">
            <w:pPr>
              <w:jc w:val="center"/>
            </w:pPr>
            <w:r>
              <w:t>U</w:t>
            </w:r>
          </w:p>
        </w:tc>
        <w:tc>
          <w:tcPr>
            <w:tcW w:w="1376" w:type="dxa"/>
          </w:tcPr>
          <w:p w14:paraId="3D74149B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3677760F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2D9DE30D" w14:textId="77777777" w:rsidR="004F61BB" w:rsidRDefault="004F61BB" w:rsidP="006E1C04">
            <w:pPr>
              <w:jc w:val="center"/>
            </w:pPr>
            <w:r>
              <w:t>7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1D1C3E2B" w14:textId="77777777" w:rsidR="004F61BB" w:rsidRDefault="004F61BB" w:rsidP="006E1C04">
            <w:pPr>
              <w:jc w:val="center"/>
            </w:pPr>
            <w:r>
              <w:t>M</w:t>
            </w:r>
          </w:p>
        </w:tc>
        <w:tc>
          <w:tcPr>
            <w:tcW w:w="1376" w:type="dxa"/>
          </w:tcPr>
          <w:p w14:paraId="5F89C64B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5" w:type="dxa"/>
          </w:tcPr>
          <w:p w14:paraId="438920CF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6" w:type="dxa"/>
          </w:tcPr>
          <w:p w14:paraId="7EBC7ECF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2059D4B2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31417021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52B3D036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1FF8EFA6" w14:textId="77777777" w:rsidR="004F61BB" w:rsidRDefault="004F61BB" w:rsidP="006E1C04">
            <w:pPr>
              <w:jc w:val="center"/>
            </w:pPr>
            <w:r>
              <w:t>8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2C0E70BF" w14:textId="77777777" w:rsidR="004F61BB" w:rsidRDefault="004F61BB" w:rsidP="006E1C04">
            <w:pPr>
              <w:jc w:val="center"/>
            </w:pPr>
            <w:r>
              <w:t>F</w:t>
            </w:r>
          </w:p>
        </w:tc>
        <w:tc>
          <w:tcPr>
            <w:tcW w:w="1376" w:type="dxa"/>
          </w:tcPr>
          <w:p w14:paraId="41082721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5" w:type="dxa"/>
          </w:tcPr>
          <w:p w14:paraId="70D1EB5C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6" w:type="dxa"/>
          </w:tcPr>
          <w:p w14:paraId="403F287A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52009421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7B3F9E96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447E4D4A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57477ADD" w14:textId="77777777" w:rsidR="004F61BB" w:rsidRDefault="004F61BB" w:rsidP="006E1C04">
            <w:pPr>
              <w:jc w:val="center"/>
            </w:pPr>
            <w:r>
              <w:t>9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6C41428E" w14:textId="77777777" w:rsidR="004F61BB" w:rsidRDefault="004F61BB" w:rsidP="006E1C04">
            <w:pPr>
              <w:jc w:val="center"/>
            </w:pPr>
            <w:r>
              <w:t>M</w:t>
            </w:r>
          </w:p>
        </w:tc>
        <w:tc>
          <w:tcPr>
            <w:tcW w:w="1376" w:type="dxa"/>
          </w:tcPr>
          <w:p w14:paraId="1EA32C5C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5" w:type="dxa"/>
          </w:tcPr>
          <w:p w14:paraId="74E9991D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6" w:type="dxa"/>
          </w:tcPr>
          <w:p w14:paraId="40A3E99E" w14:textId="77777777" w:rsidR="004F61BB" w:rsidRDefault="004F61BB" w:rsidP="006E1C04">
            <w:pPr>
              <w:jc w:val="center"/>
            </w:pPr>
            <w:r>
              <w:t>Surgery</w:t>
            </w:r>
          </w:p>
        </w:tc>
        <w:tc>
          <w:tcPr>
            <w:tcW w:w="1375" w:type="dxa"/>
          </w:tcPr>
          <w:p w14:paraId="6B462471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7CF0FF47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6D2F7E1A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3C67EB85" w14:textId="77777777" w:rsidR="004F61BB" w:rsidRDefault="004F61BB" w:rsidP="006E1C04">
            <w:pPr>
              <w:jc w:val="center"/>
            </w:pPr>
            <w:r>
              <w:t>10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79C32CC6" w14:textId="77777777" w:rsidR="004F61BB" w:rsidRDefault="004F61BB" w:rsidP="006E1C04">
            <w:pPr>
              <w:jc w:val="center"/>
            </w:pPr>
            <w:r>
              <w:t>F</w:t>
            </w:r>
          </w:p>
        </w:tc>
        <w:tc>
          <w:tcPr>
            <w:tcW w:w="1376" w:type="dxa"/>
          </w:tcPr>
          <w:p w14:paraId="4F999181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5" w:type="dxa"/>
          </w:tcPr>
          <w:p w14:paraId="516FD927" w14:textId="77777777" w:rsidR="004F61BB" w:rsidRDefault="004F61BB" w:rsidP="006E1C04">
            <w:pPr>
              <w:jc w:val="center"/>
            </w:pPr>
            <w:r>
              <w:t>B</w:t>
            </w:r>
          </w:p>
        </w:tc>
        <w:tc>
          <w:tcPr>
            <w:tcW w:w="1376" w:type="dxa"/>
          </w:tcPr>
          <w:p w14:paraId="4AEA9E76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25CDE0EC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663A7F38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494008F2" w14:textId="77777777" w:rsidTr="006E1C04">
        <w:tc>
          <w:tcPr>
            <w:tcW w:w="1375" w:type="dxa"/>
            <w:tcBorders>
              <w:right w:val="single" w:sz="4" w:space="0" w:color="auto"/>
            </w:tcBorders>
          </w:tcPr>
          <w:p w14:paraId="5205A7D3" w14:textId="77777777" w:rsidR="004F61BB" w:rsidRDefault="004F61BB" w:rsidP="006E1C04">
            <w:pPr>
              <w:jc w:val="center"/>
            </w:pPr>
            <w:r>
              <w:t>11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3E043793" w14:textId="77777777" w:rsidR="004F61BB" w:rsidRDefault="004F61BB" w:rsidP="006E1C04">
            <w:pPr>
              <w:jc w:val="center"/>
            </w:pPr>
            <w:r>
              <w:t>M</w:t>
            </w:r>
          </w:p>
        </w:tc>
        <w:tc>
          <w:tcPr>
            <w:tcW w:w="1376" w:type="dxa"/>
          </w:tcPr>
          <w:p w14:paraId="42D4C7C9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5" w:type="dxa"/>
          </w:tcPr>
          <w:p w14:paraId="78014B80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6" w:type="dxa"/>
          </w:tcPr>
          <w:p w14:paraId="64BA5367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5B1E7174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39F36394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  <w:tr w:rsidR="004F61BB" w14:paraId="69138C27" w14:textId="77777777" w:rsidTr="006E1C04">
        <w:tc>
          <w:tcPr>
            <w:tcW w:w="1375" w:type="dxa"/>
            <w:tcBorders>
              <w:bottom w:val="single" w:sz="4" w:space="0" w:color="auto"/>
              <w:right w:val="single" w:sz="4" w:space="0" w:color="auto"/>
            </w:tcBorders>
          </w:tcPr>
          <w:p w14:paraId="38A40022" w14:textId="77777777" w:rsidR="004F61BB" w:rsidRDefault="004F61BB" w:rsidP="006E1C04">
            <w:pPr>
              <w:jc w:val="center"/>
            </w:pPr>
            <w:r>
              <w:t>12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06A5F87D" w14:textId="77777777" w:rsidR="004F61BB" w:rsidRDefault="004F61BB" w:rsidP="006E1C04">
            <w:pPr>
              <w:jc w:val="center"/>
            </w:pPr>
            <w:r>
              <w:t>M</w:t>
            </w:r>
          </w:p>
        </w:tc>
        <w:tc>
          <w:tcPr>
            <w:tcW w:w="1376" w:type="dxa"/>
          </w:tcPr>
          <w:p w14:paraId="283A889C" w14:textId="77777777" w:rsidR="004F61BB" w:rsidRDefault="004F61BB" w:rsidP="006E1C04">
            <w:pPr>
              <w:jc w:val="center"/>
            </w:pPr>
            <w:r>
              <w:t>R</w:t>
            </w:r>
          </w:p>
        </w:tc>
        <w:tc>
          <w:tcPr>
            <w:tcW w:w="1375" w:type="dxa"/>
          </w:tcPr>
          <w:p w14:paraId="6897A129" w14:textId="77777777" w:rsidR="004F61BB" w:rsidRDefault="004F61BB" w:rsidP="006E1C04">
            <w:pPr>
              <w:jc w:val="center"/>
            </w:pPr>
            <w:r>
              <w:t>L</w:t>
            </w:r>
          </w:p>
        </w:tc>
        <w:tc>
          <w:tcPr>
            <w:tcW w:w="1376" w:type="dxa"/>
          </w:tcPr>
          <w:p w14:paraId="1C0E8F98" w14:textId="77777777" w:rsidR="004F61BB" w:rsidRDefault="004F61BB" w:rsidP="006E1C04">
            <w:pPr>
              <w:jc w:val="center"/>
            </w:pPr>
            <w:r>
              <w:t>Brace</w:t>
            </w:r>
          </w:p>
        </w:tc>
        <w:tc>
          <w:tcPr>
            <w:tcW w:w="1375" w:type="dxa"/>
          </w:tcPr>
          <w:p w14:paraId="75A76AB2" w14:textId="77777777" w:rsidR="004F61BB" w:rsidRDefault="004F61BB" w:rsidP="006E1C04">
            <w:pPr>
              <w:jc w:val="center"/>
            </w:pPr>
            <w:r>
              <w:t>N</w:t>
            </w:r>
          </w:p>
        </w:tc>
        <w:tc>
          <w:tcPr>
            <w:tcW w:w="1376" w:type="dxa"/>
          </w:tcPr>
          <w:p w14:paraId="32B51C83" w14:textId="77777777" w:rsidR="004F61BB" w:rsidRDefault="004F61BB" w:rsidP="006E1C04">
            <w:pPr>
              <w:jc w:val="center"/>
            </w:pPr>
            <w:r>
              <w:t>N</w:t>
            </w:r>
          </w:p>
        </w:tc>
      </w:tr>
    </w:tbl>
    <w:p w14:paraId="2DF4A7B5" w14:textId="77777777" w:rsidR="004F61BB" w:rsidRDefault="004F61BB" w:rsidP="004F61BB">
      <w:pPr>
        <w:spacing w:after="0"/>
      </w:pPr>
    </w:p>
    <w:p w14:paraId="1DD2A80B" w14:textId="77777777" w:rsidR="004F61BB" w:rsidRDefault="004F61BB" w:rsidP="004F61BB">
      <w:pPr>
        <w:spacing w:after="0"/>
      </w:pPr>
      <w:r w:rsidRPr="00CB3CFB">
        <w:rPr>
          <w:b/>
          <w:bCs/>
        </w:rPr>
        <w:t>Table S1:</w:t>
      </w:r>
      <w:r>
        <w:t xml:space="preserve"> Details of Subjects with DDH. F female M male. L left </w:t>
      </w:r>
      <w:proofErr w:type="spellStart"/>
      <w:r>
        <w:t>R</w:t>
      </w:r>
      <w:proofErr w:type="spellEnd"/>
      <w:r>
        <w:t xml:space="preserve"> right B bilateral. N no U unknown (missing data). </w:t>
      </w:r>
    </w:p>
    <w:p w14:paraId="009E4E9C" w14:textId="77DB996C" w:rsidR="0040731D" w:rsidRDefault="0040731D" w:rsidP="003E362B">
      <w:pPr>
        <w:spacing w:after="0" w:line="240" w:lineRule="auto"/>
        <w:rPr>
          <w:rFonts w:cstheme="minorHAnsi"/>
          <w:bCs/>
        </w:rPr>
      </w:pPr>
    </w:p>
    <w:p w14:paraId="3E99C078" w14:textId="2B798C4B" w:rsidR="005D4D97" w:rsidRDefault="005D4D97" w:rsidP="003E362B">
      <w:pPr>
        <w:spacing w:after="0" w:line="240" w:lineRule="auto"/>
        <w:rPr>
          <w:rFonts w:cstheme="minorHAnsi"/>
          <w:bCs/>
        </w:rPr>
      </w:pPr>
    </w:p>
    <w:p w14:paraId="7107E4C5" w14:textId="56E05D5D" w:rsidR="005D4D97" w:rsidRDefault="005D4D97" w:rsidP="003E362B">
      <w:pPr>
        <w:spacing w:after="0" w:line="240" w:lineRule="auto"/>
        <w:rPr>
          <w:rFonts w:cstheme="minorHAnsi"/>
          <w:bCs/>
        </w:rPr>
      </w:pPr>
    </w:p>
    <w:p w14:paraId="786AA61A" w14:textId="2E73342C" w:rsidR="005D4D97" w:rsidRDefault="005D4D97" w:rsidP="003E362B">
      <w:pPr>
        <w:spacing w:after="0" w:line="240" w:lineRule="auto"/>
        <w:rPr>
          <w:rFonts w:cstheme="minorHAnsi"/>
          <w:bCs/>
        </w:rPr>
      </w:pPr>
    </w:p>
    <w:p w14:paraId="14A55839" w14:textId="26364D30" w:rsidR="005D4D97" w:rsidRDefault="005D4D97" w:rsidP="003E362B">
      <w:pPr>
        <w:spacing w:after="0" w:line="240" w:lineRule="auto"/>
        <w:rPr>
          <w:rFonts w:cstheme="minorHAnsi"/>
          <w:bCs/>
        </w:rPr>
      </w:pPr>
    </w:p>
    <w:p w14:paraId="1F6FBA7A" w14:textId="77777777" w:rsidR="00F36BE5" w:rsidRPr="00B61A5C" w:rsidRDefault="00F36BE5" w:rsidP="0040731D">
      <w:pPr>
        <w:spacing w:after="0" w:line="240" w:lineRule="auto"/>
        <w:rPr>
          <w:rFonts w:cstheme="minorHAnsi"/>
          <w:b/>
          <w:bCs/>
        </w:rPr>
      </w:pPr>
    </w:p>
    <w:sectPr w:rsidR="00F36BE5" w:rsidRPr="00B61A5C" w:rsidSect="00D119F4">
      <w:headerReference w:type="default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B0A79" w14:textId="77777777" w:rsidR="00CE03CE" w:rsidRDefault="00CE03CE" w:rsidP="00D119F4">
      <w:pPr>
        <w:spacing w:after="0" w:line="240" w:lineRule="auto"/>
      </w:pPr>
      <w:r>
        <w:separator/>
      </w:r>
    </w:p>
  </w:endnote>
  <w:endnote w:type="continuationSeparator" w:id="0">
    <w:p w14:paraId="0DBD2863" w14:textId="77777777" w:rsidR="00CE03CE" w:rsidRDefault="00CE03CE" w:rsidP="00D119F4">
      <w:pPr>
        <w:spacing w:after="0" w:line="240" w:lineRule="auto"/>
      </w:pPr>
      <w:r>
        <w:continuationSeparator/>
      </w:r>
    </w:p>
  </w:endnote>
  <w:endnote w:type="continuationNotice" w:id="1">
    <w:p w14:paraId="546F577A" w14:textId="77777777" w:rsidR="00CE03CE" w:rsidRDefault="00CE03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2270234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E768A6C" w14:textId="48A9EC4A" w:rsidR="00F13E32" w:rsidRPr="00CD5573" w:rsidRDefault="00F13E32">
        <w:pPr>
          <w:pStyle w:val="Footer"/>
          <w:jc w:val="right"/>
          <w:rPr>
            <w:rFonts w:ascii="Arial" w:hAnsi="Arial" w:cs="Arial"/>
          </w:rPr>
        </w:pPr>
        <w:r w:rsidRPr="00CD5573">
          <w:rPr>
            <w:rFonts w:ascii="Arial" w:hAnsi="Arial" w:cs="Arial"/>
          </w:rPr>
          <w:fldChar w:fldCharType="begin"/>
        </w:r>
        <w:r w:rsidRPr="00CD5573">
          <w:rPr>
            <w:rFonts w:ascii="Arial" w:hAnsi="Arial" w:cs="Arial"/>
          </w:rPr>
          <w:instrText xml:space="preserve"> PAGE   \* MERGEFORMAT </w:instrText>
        </w:r>
        <w:r w:rsidRPr="00CD5573">
          <w:rPr>
            <w:rFonts w:ascii="Arial" w:hAnsi="Arial" w:cs="Arial"/>
          </w:rPr>
          <w:fldChar w:fldCharType="separate"/>
        </w:r>
        <w:r w:rsidR="00F1037D">
          <w:rPr>
            <w:rFonts w:ascii="Arial" w:hAnsi="Arial" w:cs="Arial"/>
            <w:noProof/>
          </w:rPr>
          <w:t>17</w:t>
        </w:r>
        <w:r w:rsidRPr="00CD5573">
          <w:rPr>
            <w:rFonts w:ascii="Arial" w:hAnsi="Arial" w:cs="Arial"/>
            <w:noProof/>
          </w:rPr>
          <w:fldChar w:fldCharType="end"/>
        </w:r>
      </w:p>
    </w:sdtContent>
  </w:sdt>
  <w:p w14:paraId="685752A6" w14:textId="39F671BF" w:rsidR="00F13E32" w:rsidRPr="00CD5573" w:rsidRDefault="00F13E3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4A493" w14:textId="77777777" w:rsidR="00CE03CE" w:rsidRDefault="00CE03CE" w:rsidP="00D119F4">
      <w:pPr>
        <w:spacing w:after="0" w:line="240" w:lineRule="auto"/>
      </w:pPr>
      <w:r>
        <w:separator/>
      </w:r>
    </w:p>
  </w:footnote>
  <w:footnote w:type="continuationSeparator" w:id="0">
    <w:p w14:paraId="49448220" w14:textId="77777777" w:rsidR="00CE03CE" w:rsidRDefault="00CE03CE" w:rsidP="00D119F4">
      <w:pPr>
        <w:spacing w:after="0" w:line="240" w:lineRule="auto"/>
      </w:pPr>
      <w:r>
        <w:continuationSeparator/>
      </w:r>
    </w:p>
  </w:footnote>
  <w:footnote w:type="continuationNotice" w:id="1">
    <w:p w14:paraId="2933D99C" w14:textId="77777777" w:rsidR="00CE03CE" w:rsidRDefault="00CE03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71F73A" w14:textId="183FBF92" w:rsidR="00382FF4" w:rsidRDefault="00BA442C" w:rsidP="00382FF4">
    <w:pPr>
      <w:spacing w:after="0" w:line="240" w:lineRule="auto"/>
      <w:rPr>
        <w:rFonts w:cstheme="minorHAnsi"/>
      </w:rPr>
    </w:pPr>
    <w:r>
      <w:rPr>
        <w:rFonts w:cstheme="minorHAnsi"/>
      </w:rPr>
      <w:t>The relationship between developmental dysplasia of the hip (DDH) and congenital talipes equinovarus (CTEV) – A retrospective review</w:t>
    </w:r>
  </w:p>
  <w:p w14:paraId="3688A9AF" w14:textId="77777777" w:rsidR="00382FF4" w:rsidRDefault="00382F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6F7C3C"/>
    <w:multiLevelType w:val="hybridMultilevel"/>
    <w:tmpl w:val="04E635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9EDC7"/>
    <w:multiLevelType w:val="hybridMultilevel"/>
    <w:tmpl w:val="592EAB42"/>
    <w:lvl w:ilvl="0" w:tplc="8A04604E">
      <w:start w:val="1"/>
      <w:numFmt w:val="decimal"/>
      <w:lvlText w:val="%1."/>
      <w:lvlJc w:val="left"/>
      <w:pPr>
        <w:ind w:left="720" w:hanging="360"/>
      </w:pPr>
    </w:lvl>
    <w:lvl w:ilvl="1" w:tplc="21587E8C">
      <w:start w:val="1"/>
      <w:numFmt w:val="lowerLetter"/>
      <w:lvlText w:val="%2."/>
      <w:lvlJc w:val="left"/>
      <w:pPr>
        <w:ind w:left="1440" w:hanging="360"/>
      </w:pPr>
    </w:lvl>
    <w:lvl w:ilvl="2" w:tplc="654A4EF2">
      <w:start w:val="1"/>
      <w:numFmt w:val="lowerRoman"/>
      <w:lvlText w:val="%3."/>
      <w:lvlJc w:val="right"/>
      <w:pPr>
        <w:ind w:left="2160" w:hanging="180"/>
      </w:pPr>
    </w:lvl>
    <w:lvl w:ilvl="3" w:tplc="290E8A22">
      <w:start w:val="1"/>
      <w:numFmt w:val="decimal"/>
      <w:lvlText w:val="%4."/>
      <w:lvlJc w:val="left"/>
      <w:pPr>
        <w:ind w:left="2880" w:hanging="360"/>
      </w:pPr>
    </w:lvl>
    <w:lvl w:ilvl="4" w:tplc="C7943376">
      <w:start w:val="1"/>
      <w:numFmt w:val="lowerLetter"/>
      <w:lvlText w:val="%5."/>
      <w:lvlJc w:val="left"/>
      <w:pPr>
        <w:ind w:left="3600" w:hanging="360"/>
      </w:pPr>
    </w:lvl>
    <w:lvl w:ilvl="5" w:tplc="A212269E">
      <w:start w:val="1"/>
      <w:numFmt w:val="lowerRoman"/>
      <w:lvlText w:val="%6."/>
      <w:lvlJc w:val="right"/>
      <w:pPr>
        <w:ind w:left="4320" w:hanging="180"/>
      </w:pPr>
    </w:lvl>
    <w:lvl w:ilvl="6" w:tplc="FC003EC0">
      <w:start w:val="1"/>
      <w:numFmt w:val="decimal"/>
      <w:lvlText w:val="%7."/>
      <w:lvlJc w:val="left"/>
      <w:pPr>
        <w:ind w:left="5040" w:hanging="360"/>
      </w:pPr>
    </w:lvl>
    <w:lvl w:ilvl="7" w:tplc="AF4C932A">
      <w:start w:val="1"/>
      <w:numFmt w:val="lowerLetter"/>
      <w:lvlText w:val="%8."/>
      <w:lvlJc w:val="left"/>
      <w:pPr>
        <w:ind w:left="5760" w:hanging="360"/>
      </w:pPr>
    </w:lvl>
    <w:lvl w:ilvl="8" w:tplc="1D8CFA4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16C58"/>
    <w:multiLevelType w:val="hybridMultilevel"/>
    <w:tmpl w:val="ECE6E4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72298"/>
    <w:multiLevelType w:val="hybridMultilevel"/>
    <w:tmpl w:val="A2E21F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8496A"/>
    <w:multiLevelType w:val="hybridMultilevel"/>
    <w:tmpl w:val="ECE6E4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1DDC77"/>
    <w:multiLevelType w:val="hybridMultilevel"/>
    <w:tmpl w:val="AC84E0B0"/>
    <w:lvl w:ilvl="0" w:tplc="7ED664EA">
      <w:start w:val="1"/>
      <w:numFmt w:val="decimal"/>
      <w:lvlText w:val="%1."/>
      <w:lvlJc w:val="left"/>
      <w:pPr>
        <w:ind w:left="720" w:hanging="360"/>
      </w:pPr>
    </w:lvl>
    <w:lvl w:ilvl="1" w:tplc="EFA04F76">
      <w:start w:val="1"/>
      <w:numFmt w:val="lowerLetter"/>
      <w:lvlText w:val="%2."/>
      <w:lvlJc w:val="left"/>
      <w:pPr>
        <w:ind w:left="1440" w:hanging="360"/>
      </w:pPr>
    </w:lvl>
    <w:lvl w:ilvl="2" w:tplc="F4726428">
      <w:start w:val="1"/>
      <w:numFmt w:val="lowerRoman"/>
      <w:lvlText w:val="%3."/>
      <w:lvlJc w:val="right"/>
      <w:pPr>
        <w:ind w:left="2160" w:hanging="180"/>
      </w:pPr>
    </w:lvl>
    <w:lvl w:ilvl="3" w:tplc="DF80AE74">
      <w:start w:val="1"/>
      <w:numFmt w:val="decimal"/>
      <w:lvlText w:val="%4."/>
      <w:lvlJc w:val="left"/>
      <w:pPr>
        <w:ind w:left="2880" w:hanging="360"/>
      </w:pPr>
    </w:lvl>
    <w:lvl w:ilvl="4" w:tplc="288A9E86">
      <w:start w:val="1"/>
      <w:numFmt w:val="lowerLetter"/>
      <w:lvlText w:val="%5."/>
      <w:lvlJc w:val="left"/>
      <w:pPr>
        <w:ind w:left="3600" w:hanging="360"/>
      </w:pPr>
    </w:lvl>
    <w:lvl w:ilvl="5" w:tplc="1E4EF606">
      <w:start w:val="1"/>
      <w:numFmt w:val="lowerRoman"/>
      <w:lvlText w:val="%6."/>
      <w:lvlJc w:val="right"/>
      <w:pPr>
        <w:ind w:left="4320" w:hanging="180"/>
      </w:pPr>
    </w:lvl>
    <w:lvl w:ilvl="6" w:tplc="FC9C9C34">
      <w:start w:val="1"/>
      <w:numFmt w:val="decimal"/>
      <w:lvlText w:val="%7."/>
      <w:lvlJc w:val="left"/>
      <w:pPr>
        <w:ind w:left="5040" w:hanging="360"/>
      </w:pPr>
    </w:lvl>
    <w:lvl w:ilvl="7" w:tplc="12D82C20">
      <w:start w:val="1"/>
      <w:numFmt w:val="lowerLetter"/>
      <w:lvlText w:val="%8."/>
      <w:lvlJc w:val="left"/>
      <w:pPr>
        <w:ind w:left="5760" w:hanging="360"/>
      </w:pPr>
    </w:lvl>
    <w:lvl w:ilvl="8" w:tplc="4AFAAD7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EB2EBD"/>
    <w:multiLevelType w:val="hybridMultilevel"/>
    <w:tmpl w:val="DAF0A1E4"/>
    <w:lvl w:ilvl="0" w:tplc="2E22471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911C9A"/>
    <w:multiLevelType w:val="hybridMultilevel"/>
    <w:tmpl w:val="07269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093138"/>
    <w:multiLevelType w:val="multilevel"/>
    <w:tmpl w:val="D3D8A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F24D20"/>
    <w:multiLevelType w:val="hybridMultilevel"/>
    <w:tmpl w:val="0284CD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F9526F"/>
    <w:multiLevelType w:val="hybridMultilevel"/>
    <w:tmpl w:val="89C608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A41696"/>
    <w:multiLevelType w:val="hybridMultilevel"/>
    <w:tmpl w:val="5F78E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968CC6"/>
    <w:multiLevelType w:val="hybridMultilevel"/>
    <w:tmpl w:val="A008E934"/>
    <w:lvl w:ilvl="0" w:tplc="1854BD08">
      <w:start w:val="1"/>
      <w:numFmt w:val="decimal"/>
      <w:lvlText w:val="%1."/>
      <w:lvlJc w:val="left"/>
      <w:pPr>
        <w:ind w:left="720" w:hanging="360"/>
      </w:pPr>
    </w:lvl>
    <w:lvl w:ilvl="1" w:tplc="7D9A1544">
      <w:start w:val="1"/>
      <w:numFmt w:val="lowerLetter"/>
      <w:lvlText w:val="%2."/>
      <w:lvlJc w:val="left"/>
      <w:pPr>
        <w:ind w:left="1440" w:hanging="360"/>
      </w:pPr>
    </w:lvl>
    <w:lvl w:ilvl="2" w:tplc="11148434">
      <w:start w:val="1"/>
      <w:numFmt w:val="lowerRoman"/>
      <w:lvlText w:val="%3."/>
      <w:lvlJc w:val="right"/>
      <w:pPr>
        <w:ind w:left="2160" w:hanging="180"/>
      </w:pPr>
    </w:lvl>
    <w:lvl w:ilvl="3" w:tplc="3F6C7A6A">
      <w:start w:val="1"/>
      <w:numFmt w:val="decimal"/>
      <w:lvlText w:val="%4."/>
      <w:lvlJc w:val="left"/>
      <w:pPr>
        <w:ind w:left="2880" w:hanging="360"/>
      </w:pPr>
    </w:lvl>
    <w:lvl w:ilvl="4" w:tplc="951A7826">
      <w:start w:val="1"/>
      <w:numFmt w:val="lowerLetter"/>
      <w:lvlText w:val="%5."/>
      <w:lvlJc w:val="left"/>
      <w:pPr>
        <w:ind w:left="3600" w:hanging="360"/>
      </w:pPr>
    </w:lvl>
    <w:lvl w:ilvl="5" w:tplc="C9704442">
      <w:start w:val="1"/>
      <w:numFmt w:val="lowerRoman"/>
      <w:lvlText w:val="%6."/>
      <w:lvlJc w:val="right"/>
      <w:pPr>
        <w:ind w:left="4320" w:hanging="180"/>
      </w:pPr>
    </w:lvl>
    <w:lvl w:ilvl="6" w:tplc="2BA4A97A">
      <w:start w:val="1"/>
      <w:numFmt w:val="decimal"/>
      <w:lvlText w:val="%7."/>
      <w:lvlJc w:val="left"/>
      <w:pPr>
        <w:ind w:left="5040" w:hanging="360"/>
      </w:pPr>
    </w:lvl>
    <w:lvl w:ilvl="7" w:tplc="5748C962">
      <w:start w:val="1"/>
      <w:numFmt w:val="lowerLetter"/>
      <w:lvlText w:val="%8."/>
      <w:lvlJc w:val="left"/>
      <w:pPr>
        <w:ind w:left="5760" w:hanging="360"/>
      </w:pPr>
    </w:lvl>
    <w:lvl w:ilvl="8" w:tplc="6C5215B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503D5D"/>
    <w:multiLevelType w:val="hybridMultilevel"/>
    <w:tmpl w:val="0FBAA48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2A5987"/>
    <w:multiLevelType w:val="hybridMultilevel"/>
    <w:tmpl w:val="64D6CE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2F21FC"/>
    <w:multiLevelType w:val="hybridMultilevel"/>
    <w:tmpl w:val="9AE6F5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A74F24"/>
    <w:multiLevelType w:val="hybridMultilevel"/>
    <w:tmpl w:val="6F1C0428"/>
    <w:lvl w:ilvl="0" w:tplc="697AE3D2">
      <w:start w:val="9"/>
      <w:numFmt w:val="decimal"/>
      <w:lvlText w:val="%1"/>
      <w:lvlJc w:val="left"/>
      <w:pPr>
        <w:ind w:left="720" w:hanging="360"/>
      </w:pPr>
      <w:rPr>
        <w:rFonts w:hint="default"/>
        <w:color w:val="auto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EA0E11"/>
    <w:multiLevelType w:val="hybridMultilevel"/>
    <w:tmpl w:val="FB2EDB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BA564A">
      <w:numFmt w:val="bullet"/>
      <w:lvlText w:val="-"/>
      <w:lvlJc w:val="left"/>
      <w:pPr>
        <w:ind w:left="927" w:hanging="360"/>
      </w:pPr>
      <w:rPr>
        <w:rFonts w:ascii="Arial" w:eastAsiaTheme="minorHAnsi" w:hAnsi="Arial" w:cs="Aria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2B0E44"/>
    <w:multiLevelType w:val="hybridMultilevel"/>
    <w:tmpl w:val="E57A05AC"/>
    <w:lvl w:ilvl="0" w:tplc="D9567374">
      <w:start w:val="1"/>
      <w:numFmt w:val="decimal"/>
      <w:lvlText w:val="%1."/>
      <w:lvlJc w:val="left"/>
      <w:pPr>
        <w:ind w:left="720" w:hanging="360"/>
      </w:pPr>
    </w:lvl>
    <w:lvl w:ilvl="1" w:tplc="BCF222FC">
      <w:start w:val="1"/>
      <w:numFmt w:val="lowerLetter"/>
      <w:lvlText w:val="%2."/>
      <w:lvlJc w:val="left"/>
      <w:pPr>
        <w:ind w:left="1440" w:hanging="360"/>
      </w:pPr>
    </w:lvl>
    <w:lvl w:ilvl="2" w:tplc="88165A66">
      <w:start w:val="1"/>
      <w:numFmt w:val="lowerRoman"/>
      <w:lvlText w:val="%3."/>
      <w:lvlJc w:val="right"/>
      <w:pPr>
        <w:ind w:left="2160" w:hanging="180"/>
      </w:pPr>
    </w:lvl>
    <w:lvl w:ilvl="3" w:tplc="674EB800">
      <w:start w:val="1"/>
      <w:numFmt w:val="decimal"/>
      <w:lvlText w:val="%4."/>
      <w:lvlJc w:val="left"/>
      <w:pPr>
        <w:ind w:left="2880" w:hanging="360"/>
      </w:pPr>
    </w:lvl>
    <w:lvl w:ilvl="4" w:tplc="8F24C54C">
      <w:start w:val="1"/>
      <w:numFmt w:val="lowerLetter"/>
      <w:lvlText w:val="%5."/>
      <w:lvlJc w:val="left"/>
      <w:pPr>
        <w:ind w:left="3600" w:hanging="360"/>
      </w:pPr>
    </w:lvl>
    <w:lvl w:ilvl="5" w:tplc="7FBAA63E">
      <w:start w:val="1"/>
      <w:numFmt w:val="lowerRoman"/>
      <w:lvlText w:val="%6."/>
      <w:lvlJc w:val="right"/>
      <w:pPr>
        <w:ind w:left="4320" w:hanging="180"/>
      </w:pPr>
    </w:lvl>
    <w:lvl w:ilvl="6" w:tplc="4AAAE740">
      <w:start w:val="1"/>
      <w:numFmt w:val="decimal"/>
      <w:lvlText w:val="%7."/>
      <w:lvlJc w:val="left"/>
      <w:pPr>
        <w:ind w:left="5040" w:hanging="360"/>
      </w:pPr>
    </w:lvl>
    <w:lvl w:ilvl="7" w:tplc="305A6892">
      <w:start w:val="1"/>
      <w:numFmt w:val="lowerLetter"/>
      <w:lvlText w:val="%8."/>
      <w:lvlJc w:val="left"/>
      <w:pPr>
        <w:ind w:left="5760" w:hanging="360"/>
      </w:pPr>
    </w:lvl>
    <w:lvl w:ilvl="8" w:tplc="2C46EA1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354FA7"/>
    <w:multiLevelType w:val="hybridMultilevel"/>
    <w:tmpl w:val="2594EB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E55D44"/>
    <w:multiLevelType w:val="hybridMultilevel"/>
    <w:tmpl w:val="35D6BAE4"/>
    <w:lvl w:ilvl="0" w:tplc="9FACF6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195182">
    <w:abstractNumId w:val="12"/>
  </w:num>
  <w:num w:numId="2" w16cid:durableId="1114786890">
    <w:abstractNumId w:val="5"/>
  </w:num>
  <w:num w:numId="3" w16cid:durableId="259342176">
    <w:abstractNumId w:val="18"/>
  </w:num>
  <w:num w:numId="4" w16cid:durableId="428476689">
    <w:abstractNumId w:val="1"/>
  </w:num>
  <w:num w:numId="5" w16cid:durableId="604315487">
    <w:abstractNumId w:val="17"/>
  </w:num>
  <w:num w:numId="6" w16cid:durableId="2097627716">
    <w:abstractNumId w:val="10"/>
  </w:num>
  <w:num w:numId="7" w16cid:durableId="727656443">
    <w:abstractNumId w:val="9"/>
  </w:num>
  <w:num w:numId="8" w16cid:durableId="710956112">
    <w:abstractNumId w:val="19"/>
  </w:num>
  <w:num w:numId="9" w16cid:durableId="1373966913">
    <w:abstractNumId w:val="11"/>
  </w:num>
  <w:num w:numId="10" w16cid:durableId="940528292">
    <w:abstractNumId w:val="0"/>
  </w:num>
  <w:num w:numId="11" w16cid:durableId="49886635">
    <w:abstractNumId w:val="6"/>
  </w:num>
  <w:num w:numId="12" w16cid:durableId="1742099181">
    <w:abstractNumId w:val="16"/>
  </w:num>
  <w:num w:numId="13" w16cid:durableId="1611667708">
    <w:abstractNumId w:val="4"/>
  </w:num>
  <w:num w:numId="14" w16cid:durableId="562521292">
    <w:abstractNumId w:val="7"/>
  </w:num>
  <w:num w:numId="15" w16cid:durableId="771973230">
    <w:abstractNumId w:val="3"/>
  </w:num>
  <w:num w:numId="16" w16cid:durableId="91434920">
    <w:abstractNumId w:val="13"/>
  </w:num>
  <w:num w:numId="17" w16cid:durableId="1033075519">
    <w:abstractNumId w:val="14"/>
  </w:num>
  <w:num w:numId="18" w16cid:durableId="1740008653">
    <w:abstractNumId w:val="15"/>
  </w:num>
  <w:num w:numId="19" w16cid:durableId="1923561033">
    <w:abstractNumId w:val="8"/>
  </w:num>
  <w:num w:numId="20" w16cid:durableId="459492426">
    <w:abstractNumId w:val="20"/>
  </w:num>
  <w:num w:numId="21" w16cid:durableId="10067867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9ea2axszrpsaew0daprewwea00p5rzwr2x&quot;&gt;Retrospective Manuscript Traveling Library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9&lt;/item&gt;&lt;item&gt;30&lt;/item&gt;&lt;item&gt;43&lt;/item&gt;&lt;item&gt;51&lt;/item&gt;&lt;item&gt;52&lt;/item&gt;&lt;item&gt;54&lt;/item&gt;&lt;item&gt;56&lt;/item&gt;&lt;item&gt;58&lt;/item&gt;&lt;item&gt;79&lt;/item&gt;&lt;item&gt;80&lt;/item&gt;&lt;item&gt;82&lt;/item&gt;&lt;item&gt;83&lt;/item&gt;&lt;item&gt;85&lt;/item&gt;&lt;item&gt;86&lt;/item&gt;&lt;/record-ids&gt;&lt;/item&gt;&lt;/Libraries&gt;"/>
  </w:docVars>
  <w:rsids>
    <w:rsidRoot w:val="00D119F4"/>
    <w:rsid w:val="00000F93"/>
    <w:rsid w:val="00001B02"/>
    <w:rsid w:val="00002927"/>
    <w:rsid w:val="00004450"/>
    <w:rsid w:val="00005079"/>
    <w:rsid w:val="00006AD2"/>
    <w:rsid w:val="00006FDB"/>
    <w:rsid w:val="00007ECB"/>
    <w:rsid w:val="000104B7"/>
    <w:rsid w:val="00012B44"/>
    <w:rsid w:val="00012BDD"/>
    <w:rsid w:val="000135FD"/>
    <w:rsid w:val="000137E0"/>
    <w:rsid w:val="00014BC8"/>
    <w:rsid w:val="00014DAB"/>
    <w:rsid w:val="000173E7"/>
    <w:rsid w:val="00017DC7"/>
    <w:rsid w:val="00022940"/>
    <w:rsid w:val="00022E3A"/>
    <w:rsid w:val="00023849"/>
    <w:rsid w:val="00023CF0"/>
    <w:rsid w:val="00023ED6"/>
    <w:rsid w:val="000263AF"/>
    <w:rsid w:val="0002776B"/>
    <w:rsid w:val="0003236F"/>
    <w:rsid w:val="000337ED"/>
    <w:rsid w:val="000357F0"/>
    <w:rsid w:val="00035E53"/>
    <w:rsid w:val="00036AA0"/>
    <w:rsid w:val="000372DA"/>
    <w:rsid w:val="000420C4"/>
    <w:rsid w:val="0004253D"/>
    <w:rsid w:val="00042B50"/>
    <w:rsid w:val="000444E5"/>
    <w:rsid w:val="00044876"/>
    <w:rsid w:val="000451DE"/>
    <w:rsid w:val="00045F02"/>
    <w:rsid w:val="0004608A"/>
    <w:rsid w:val="00046F3E"/>
    <w:rsid w:val="0005240A"/>
    <w:rsid w:val="00053562"/>
    <w:rsid w:val="00055787"/>
    <w:rsid w:val="000559C6"/>
    <w:rsid w:val="00055CA0"/>
    <w:rsid w:val="000602A2"/>
    <w:rsid w:val="00060780"/>
    <w:rsid w:val="00060B4A"/>
    <w:rsid w:val="00060C78"/>
    <w:rsid w:val="00062077"/>
    <w:rsid w:val="00062D77"/>
    <w:rsid w:val="00065101"/>
    <w:rsid w:val="000659C4"/>
    <w:rsid w:val="00067A25"/>
    <w:rsid w:val="00072356"/>
    <w:rsid w:val="00072FD8"/>
    <w:rsid w:val="00073B93"/>
    <w:rsid w:val="000749C7"/>
    <w:rsid w:val="0007712C"/>
    <w:rsid w:val="000776BD"/>
    <w:rsid w:val="00077805"/>
    <w:rsid w:val="00080AEB"/>
    <w:rsid w:val="000812F2"/>
    <w:rsid w:val="00081CD2"/>
    <w:rsid w:val="00082E56"/>
    <w:rsid w:val="0008615B"/>
    <w:rsid w:val="000907A1"/>
    <w:rsid w:val="000910A4"/>
    <w:rsid w:val="00091A30"/>
    <w:rsid w:val="00091AA4"/>
    <w:rsid w:val="00091D9B"/>
    <w:rsid w:val="00092FE1"/>
    <w:rsid w:val="00093083"/>
    <w:rsid w:val="0009367E"/>
    <w:rsid w:val="000953F7"/>
    <w:rsid w:val="000A0C4F"/>
    <w:rsid w:val="000A2F6E"/>
    <w:rsid w:val="000A32FB"/>
    <w:rsid w:val="000A49A4"/>
    <w:rsid w:val="000A691C"/>
    <w:rsid w:val="000A7839"/>
    <w:rsid w:val="000B04BD"/>
    <w:rsid w:val="000B09C2"/>
    <w:rsid w:val="000B2687"/>
    <w:rsid w:val="000B339B"/>
    <w:rsid w:val="000B36AA"/>
    <w:rsid w:val="000B5F46"/>
    <w:rsid w:val="000B6F61"/>
    <w:rsid w:val="000C1E7D"/>
    <w:rsid w:val="000C2E33"/>
    <w:rsid w:val="000C3006"/>
    <w:rsid w:val="000C5745"/>
    <w:rsid w:val="000C5F3B"/>
    <w:rsid w:val="000C678D"/>
    <w:rsid w:val="000C6E19"/>
    <w:rsid w:val="000D1259"/>
    <w:rsid w:val="000D3132"/>
    <w:rsid w:val="000D379C"/>
    <w:rsid w:val="000D4C37"/>
    <w:rsid w:val="000D5345"/>
    <w:rsid w:val="000D7567"/>
    <w:rsid w:val="000E0371"/>
    <w:rsid w:val="000E165F"/>
    <w:rsid w:val="000E21AF"/>
    <w:rsid w:val="000E296D"/>
    <w:rsid w:val="000E3199"/>
    <w:rsid w:val="000E3577"/>
    <w:rsid w:val="000E42F2"/>
    <w:rsid w:val="000F068B"/>
    <w:rsid w:val="000F0ED0"/>
    <w:rsid w:val="000F2214"/>
    <w:rsid w:val="000F2507"/>
    <w:rsid w:val="000F3CD2"/>
    <w:rsid w:val="000F3F8D"/>
    <w:rsid w:val="000F5ED9"/>
    <w:rsid w:val="000F75C5"/>
    <w:rsid w:val="000F78C4"/>
    <w:rsid w:val="00101A98"/>
    <w:rsid w:val="001030AC"/>
    <w:rsid w:val="001032CA"/>
    <w:rsid w:val="00103ACC"/>
    <w:rsid w:val="00104005"/>
    <w:rsid w:val="00106A1D"/>
    <w:rsid w:val="001103F3"/>
    <w:rsid w:val="001108DD"/>
    <w:rsid w:val="00111107"/>
    <w:rsid w:val="00111962"/>
    <w:rsid w:val="00111CD1"/>
    <w:rsid w:val="00111E44"/>
    <w:rsid w:val="00112DE6"/>
    <w:rsid w:val="001146D5"/>
    <w:rsid w:val="00115B4C"/>
    <w:rsid w:val="00117552"/>
    <w:rsid w:val="0012182F"/>
    <w:rsid w:val="00121A47"/>
    <w:rsid w:val="00122BDA"/>
    <w:rsid w:val="00123A4F"/>
    <w:rsid w:val="00123F22"/>
    <w:rsid w:val="00124009"/>
    <w:rsid w:val="00124B55"/>
    <w:rsid w:val="00124E34"/>
    <w:rsid w:val="001255A4"/>
    <w:rsid w:val="00125C29"/>
    <w:rsid w:val="001260B8"/>
    <w:rsid w:val="001271C0"/>
    <w:rsid w:val="00130572"/>
    <w:rsid w:val="0013119D"/>
    <w:rsid w:val="00131F7D"/>
    <w:rsid w:val="00133441"/>
    <w:rsid w:val="001348AB"/>
    <w:rsid w:val="00134A0A"/>
    <w:rsid w:val="0013604C"/>
    <w:rsid w:val="001412F0"/>
    <w:rsid w:val="00143D7B"/>
    <w:rsid w:val="0014459E"/>
    <w:rsid w:val="00144813"/>
    <w:rsid w:val="001454FB"/>
    <w:rsid w:val="00146F7C"/>
    <w:rsid w:val="00150BD2"/>
    <w:rsid w:val="001510A2"/>
    <w:rsid w:val="0015122B"/>
    <w:rsid w:val="00151515"/>
    <w:rsid w:val="0015186A"/>
    <w:rsid w:val="001522E4"/>
    <w:rsid w:val="001530A3"/>
    <w:rsid w:val="00153435"/>
    <w:rsid w:val="00153931"/>
    <w:rsid w:val="00153B20"/>
    <w:rsid w:val="00155C59"/>
    <w:rsid w:val="0015695B"/>
    <w:rsid w:val="001579F3"/>
    <w:rsid w:val="00157D5F"/>
    <w:rsid w:val="001661D8"/>
    <w:rsid w:val="0016749C"/>
    <w:rsid w:val="00167B7D"/>
    <w:rsid w:val="001702AA"/>
    <w:rsid w:val="00171901"/>
    <w:rsid w:val="001726C3"/>
    <w:rsid w:val="00173C90"/>
    <w:rsid w:val="00173D79"/>
    <w:rsid w:val="00174207"/>
    <w:rsid w:val="00176EF0"/>
    <w:rsid w:val="00180E6B"/>
    <w:rsid w:val="00180F8C"/>
    <w:rsid w:val="0018288C"/>
    <w:rsid w:val="00182F9C"/>
    <w:rsid w:val="0018383B"/>
    <w:rsid w:val="00183D53"/>
    <w:rsid w:val="00185060"/>
    <w:rsid w:val="00186AAE"/>
    <w:rsid w:val="00190099"/>
    <w:rsid w:val="00195091"/>
    <w:rsid w:val="001966B5"/>
    <w:rsid w:val="00196F77"/>
    <w:rsid w:val="001975DE"/>
    <w:rsid w:val="00197AC3"/>
    <w:rsid w:val="00197CB8"/>
    <w:rsid w:val="00197F3B"/>
    <w:rsid w:val="001A01EB"/>
    <w:rsid w:val="001A234B"/>
    <w:rsid w:val="001A32F4"/>
    <w:rsid w:val="001A3A31"/>
    <w:rsid w:val="001A487C"/>
    <w:rsid w:val="001A5492"/>
    <w:rsid w:val="001A56BE"/>
    <w:rsid w:val="001A5D0A"/>
    <w:rsid w:val="001A5D92"/>
    <w:rsid w:val="001A74CE"/>
    <w:rsid w:val="001A7698"/>
    <w:rsid w:val="001A7733"/>
    <w:rsid w:val="001A77AA"/>
    <w:rsid w:val="001A7E6A"/>
    <w:rsid w:val="001B05B8"/>
    <w:rsid w:val="001B19F9"/>
    <w:rsid w:val="001B3FCD"/>
    <w:rsid w:val="001B48D6"/>
    <w:rsid w:val="001B4BD2"/>
    <w:rsid w:val="001B5144"/>
    <w:rsid w:val="001B6018"/>
    <w:rsid w:val="001B7DB0"/>
    <w:rsid w:val="001C1305"/>
    <w:rsid w:val="001C33A7"/>
    <w:rsid w:val="001C61B6"/>
    <w:rsid w:val="001C6380"/>
    <w:rsid w:val="001C78B8"/>
    <w:rsid w:val="001D021A"/>
    <w:rsid w:val="001D0527"/>
    <w:rsid w:val="001D0663"/>
    <w:rsid w:val="001D24AB"/>
    <w:rsid w:val="001D2E42"/>
    <w:rsid w:val="001D305E"/>
    <w:rsid w:val="001D4485"/>
    <w:rsid w:val="001D6C47"/>
    <w:rsid w:val="001D6F06"/>
    <w:rsid w:val="001E0CA8"/>
    <w:rsid w:val="001E1C3D"/>
    <w:rsid w:val="001E2B81"/>
    <w:rsid w:val="001E37D4"/>
    <w:rsid w:val="001E4620"/>
    <w:rsid w:val="001E4AA1"/>
    <w:rsid w:val="001E4D64"/>
    <w:rsid w:val="001E5411"/>
    <w:rsid w:val="001E5FE1"/>
    <w:rsid w:val="001F00A7"/>
    <w:rsid w:val="001F1013"/>
    <w:rsid w:val="001F1F0C"/>
    <w:rsid w:val="001F2537"/>
    <w:rsid w:val="001F3E08"/>
    <w:rsid w:val="001F4E99"/>
    <w:rsid w:val="001F4EE8"/>
    <w:rsid w:val="001F53C0"/>
    <w:rsid w:val="001F65EB"/>
    <w:rsid w:val="001F78D1"/>
    <w:rsid w:val="001F7D78"/>
    <w:rsid w:val="001F7FF8"/>
    <w:rsid w:val="00201C50"/>
    <w:rsid w:val="0020515A"/>
    <w:rsid w:val="00205876"/>
    <w:rsid w:val="00206948"/>
    <w:rsid w:val="002072AE"/>
    <w:rsid w:val="00207F4D"/>
    <w:rsid w:val="00210052"/>
    <w:rsid w:val="00211550"/>
    <w:rsid w:val="00211BC1"/>
    <w:rsid w:val="00211CBA"/>
    <w:rsid w:val="00211F3E"/>
    <w:rsid w:val="002120A9"/>
    <w:rsid w:val="00212FBD"/>
    <w:rsid w:val="0021379D"/>
    <w:rsid w:val="00214B19"/>
    <w:rsid w:val="00216061"/>
    <w:rsid w:val="0021752B"/>
    <w:rsid w:val="0022025F"/>
    <w:rsid w:val="002205B5"/>
    <w:rsid w:val="00221436"/>
    <w:rsid w:val="00222082"/>
    <w:rsid w:val="00222448"/>
    <w:rsid w:val="002232BF"/>
    <w:rsid w:val="002234ED"/>
    <w:rsid w:val="00224317"/>
    <w:rsid w:val="002267D6"/>
    <w:rsid w:val="002300E1"/>
    <w:rsid w:val="00230219"/>
    <w:rsid w:val="00230BF7"/>
    <w:rsid w:val="002319A0"/>
    <w:rsid w:val="002331B0"/>
    <w:rsid w:val="00234270"/>
    <w:rsid w:val="00240D7A"/>
    <w:rsid w:val="00242661"/>
    <w:rsid w:val="00242A4F"/>
    <w:rsid w:val="00242BCA"/>
    <w:rsid w:val="00243013"/>
    <w:rsid w:val="00243C5C"/>
    <w:rsid w:val="00246CCF"/>
    <w:rsid w:val="00247514"/>
    <w:rsid w:val="002501CD"/>
    <w:rsid w:val="00250CB1"/>
    <w:rsid w:val="00254881"/>
    <w:rsid w:val="0025495B"/>
    <w:rsid w:val="00254C8A"/>
    <w:rsid w:val="00254D6E"/>
    <w:rsid w:val="002552E9"/>
    <w:rsid w:val="00255B91"/>
    <w:rsid w:val="002571A9"/>
    <w:rsid w:val="00257B34"/>
    <w:rsid w:val="00260D35"/>
    <w:rsid w:val="002612F1"/>
    <w:rsid w:val="002618B8"/>
    <w:rsid w:val="00262846"/>
    <w:rsid w:val="00264B8A"/>
    <w:rsid w:val="00265868"/>
    <w:rsid w:val="002677C0"/>
    <w:rsid w:val="002734AC"/>
    <w:rsid w:val="00274459"/>
    <w:rsid w:val="00274F86"/>
    <w:rsid w:val="00283CB5"/>
    <w:rsid w:val="00283D3A"/>
    <w:rsid w:val="0028434A"/>
    <w:rsid w:val="002849F4"/>
    <w:rsid w:val="00284F75"/>
    <w:rsid w:val="00287944"/>
    <w:rsid w:val="00290AB6"/>
    <w:rsid w:val="00291616"/>
    <w:rsid w:val="00291DC6"/>
    <w:rsid w:val="00292039"/>
    <w:rsid w:val="00293C40"/>
    <w:rsid w:val="00293CE2"/>
    <w:rsid w:val="00295E2A"/>
    <w:rsid w:val="002968F2"/>
    <w:rsid w:val="00296C63"/>
    <w:rsid w:val="002A0B48"/>
    <w:rsid w:val="002A2488"/>
    <w:rsid w:val="002A442A"/>
    <w:rsid w:val="002A6116"/>
    <w:rsid w:val="002A7931"/>
    <w:rsid w:val="002B0738"/>
    <w:rsid w:val="002B07B0"/>
    <w:rsid w:val="002B21F9"/>
    <w:rsid w:val="002B2714"/>
    <w:rsid w:val="002B34F6"/>
    <w:rsid w:val="002B376B"/>
    <w:rsid w:val="002B3F92"/>
    <w:rsid w:val="002B4344"/>
    <w:rsid w:val="002B4F03"/>
    <w:rsid w:val="002B5571"/>
    <w:rsid w:val="002B69CE"/>
    <w:rsid w:val="002B6A2B"/>
    <w:rsid w:val="002B729F"/>
    <w:rsid w:val="002C1BBB"/>
    <w:rsid w:val="002C20CF"/>
    <w:rsid w:val="002C2AD8"/>
    <w:rsid w:val="002C3ECD"/>
    <w:rsid w:val="002C3FBB"/>
    <w:rsid w:val="002C457F"/>
    <w:rsid w:val="002C5355"/>
    <w:rsid w:val="002C7075"/>
    <w:rsid w:val="002D0765"/>
    <w:rsid w:val="002D20ED"/>
    <w:rsid w:val="002D3169"/>
    <w:rsid w:val="002D3653"/>
    <w:rsid w:val="002D37FC"/>
    <w:rsid w:val="002D3863"/>
    <w:rsid w:val="002D4264"/>
    <w:rsid w:val="002D4AD7"/>
    <w:rsid w:val="002D5188"/>
    <w:rsid w:val="002D58DA"/>
    <w:rsid w:val="002E06CC"/>
    <w:rsid w:val="002E081D"/>
    <w:rsid w:val="002E1795"/>
    <w:rsid w:val="002E2E0A"/>
    <w:rsid w:val="002E2E55"/>
    <w:rsid w:val="002E484F"/>
    <w:rsid w:val="002E56DE"/>
    <w:rsid w:val="002E5701"/>
    <w:rsid w:val="002E6CA7"/>
    <w:rsid w:val="002E6CBA"/>
    <w:rsid w:val="002E6EE2"/>
    <w:rsid w:val="002E77AF"/>
    <w:rsid w:val="002F05AB"/>
    <w:rsid w:val="002F1DE6"/>
    <w:rsid w:val="002F210B"/>
    <w:rsid w:val="002F3528"/>
    <w:rsid w:val="002F36ED"/>
    <w:rsid w:val="002F3865"/>
    <w:rsid w:val="002F4495"/>
    <w:rsid w:val="002F4945"/>
    <w:rsid w:val="002F4DDC"/>
    <w:rsid w:val="002F6D49"/>
    <w:rsid w:val="00301870"/>
    <w:rsid w:val="00301C31"/>
    <w:rsid w:val="003045C7"/>
    <w:rsid w:val="00305365"/>
    <w:rsid w:val="00306667"/>
    <w:rsid w:val="003072DD"/>
    <w:rsid w:val="00307F93"/>
    <w:rsid w:val="00310479"/>
    <w:rsid w:val="00313036"/>
    <w:rsid w:val="0031443E"/>
    <w:rsid w:val="00315064"/>
    <w:rsid w:val="00316559"/>
    <w:rsid w:val="003167FA"/>
    <w:rsid w:val="0031705F"/>
    <w:rsid w:val="0032071C"/>
    <w:rsid w:val="00320F4D"/>
    <w:rsid w:val="00321B7D"/>
    <w:rsid w:val="003227FC"/>
    <w:rsid w:val="00324CEA"/>
    <w:rsid w:val="00326187"/>
    <w:rsid w:val="0032649E"/>
    <w:rsid w:val="00326BE0"/>
    <w:rsid w:val="003272AA"/>
    <w:rsid w:val="003301EB"/>
    <w:rsid w:val="003302B2"/>
    <w:rsid w:val="0033111C"/>
    <w:rsid w:val="003315C3"/>
    <w:rsid w:val="00333121"/>
    <w:rsid w:val="003331A3"/>
    <w:rsid w:val="003343B1"/>
    <w:rsid w:val="00334693"/>
    <w:rsid w:val="0033509D"/>
    <w:rsid w:val="003357F9"/>
    <w:rsid w:val="0033735F"/>
    <w:rsid w:val="00341A4E"/>
    <w:rsid w:val="0034487E"/>
    <w:rsid w:val="00344AD3"/>
    <w:rsid w:val="00345570"/>
    <w:rsid w:val="00345EA1"/>
    <w:rsid w:val="00346483"/>
    <w:rsid w:val="00346E0E"/>
    <w:rsid w:val="00346EFC"/>
    <w:rsid w:val="003510E0"/>
    <w:rsid w:val="00351FFA"/>
    <w:rsid w:val="00352935"/>
    <w:rsid w:val="00352D21"/>
    <w:rsid w:val="00356B73"/>
    <w:rsid w:val="00357CE2"/>
    <w:rsid w:val="0036071E"/>
    <w:rsid w:val="00361A71"/>
    <w:rsid w:val="003630BB"/>
    <w:rsid w:val="00363EF9"/>
    <w:rsid w:val="00364487"/>
    <w:rsid w:val="003656AA"/>
    <w:rsid w:val="0036583D"/>
    <w:rsid w:val="003718AC"/>
    <w:rsid w:val="00373034"/>
    <w:rsid w:val="003731F1"/>
    <w:rsid w:val="0037495D"/>
    <w:rsid w:val="00374ECD"/>
    <w:rsid w:val="00375E57"/>
    <w:rsid w:val="00375F0C"/>
    <w:rsid w:val="003765B9"/>
    <w:rsid w:val="003808C6"/>
    <w:rsid w:val="00381015"/>
    <w:rsid w:val="00382CDD"/>
    <w:rsid w:val="00382FF4"/>
    <w:rsid w:val="00384EAE"/>
    <w:rsid w:val="00390FD5"/>
    <w:rsid w:val="003913FC"/>
    <w:rsid w:val="00391491"/>
    <w:rsid w:val="0039163A"/>
    <w:rsid w:val="0039281E"/>
    <w:rsid w:val="00392A3D"/>
    <w:rsid w:val="0039302E"/>
    <w:rsid w:val="003933B9"/>
    <w:rsid w:val="00394EF4"/>
    <w:rsid w:val="00394F56"/>
    <w:rsid w:val="00396FE0"/>
    <w:rsid w:val="003A007F"/>
    <w:rsid w:val="003A0A4C"/>
    <w:rsid w:val="003A0E61"/>
    <w:rsid w:val="003A0F7E"/>
    <w:rsid w:val="003A19D3"/>
    <w:rsid w:val="003A5209"/>
    <w:rsid w:val="003B055F"/>
    <w:rsid w:val="003B1F15"/>
    <w:rsid w:val="003B5283"/>
    <w:rsid w:val="003B559E"/>
    <w:rsid w:val="003B5F1D"/>
    <w:rsid w:val="003B6009"/>
    <w:rsid w:val="003B6567"/>
    <w:rsid w:val="003B75B7"/>
    <w:rsid w:val="003C00AE"/>
    <w:rsid w:val="003C051C"/>
    <w:rsid w:val="003C375B"/>
    <w:rsid w:val="003C47E8"/>
    <w:rsid w:val="003C625F"/>
    <w:rsid w:val="003C708E"/>
    <w:rsid w:val="003C7C2A"/>
    <w:rsid w:val="003D0833"/>
    <w:rsid w:val="003D3B61"/>
    <w:rsid w:val="003D3C99"/>
    <w:rsid w:val="003D44C1"/>
    <w:rsid w:val="003D47A4"/>
    <w:rsid w:val="003D509A"/>
    <w:rsid w:val="003D5846"/>
    <w:rsid w:val="003D6A0E"/>
    <w:rsid w:val="003D797E"/>
    <w:rsid w:val="003E07D2"/>
    <w:rsid w:val="003E362B"/>
    <w:rsid w:val="003E5202"/>
    <w:rsid w:val="003E646C"/>
    <w:rsid w:val="003E6C7C"/>
    <w:rsid w:val="003F0260"/>
    <w:rsid w:val="003F0643"/>
    <w:rsid w:val="003F0C89"/>
    <w:rsid w:val="003F0DF2"/>
    <w:rsid w:val="003F1177"/>
    <w:rsid w:val="003F2263"/>
    <w:rsid w:val="003F2471"/>
    <w:rsid w:val="003F3285"/>
    <w:rsid w:val="003F3365"/>
    <w:rsid w:val="003F4FDC"/>
    <w:rsid w:val="003F5074"/>
    <w:rsid w:val="003F5188"/>
    <w:rsid w:val="003F6A41"/>
    <w:rsid w:val="003F7180"/>
    <w:rsid w:val="003F7A02"/>
    <w:rsid w:val="00400B78"/>
    <w:rsid w:val="0040252E"/>
    <w:rsid w:val="004037B4"/>
    <w:rsid w:val="0040731D"/>
    <w:rsid w:val="0040741C"/>
    <w:rsid w:val="0040757B"/>
    <w:rsid w:val="00410175"/>
    <w:rsid w:val="004106B6"/>
    <w:rsid w:val="00412659"/>
    <w:rsid w:val="00413F8D"/>
    <w:rsid w:val="004143CE"/>
    <w:rsid w:val="00414D39"/>
    <w:rsid w:val="0041522E"/>
    <w:rsid w:val="00416E7D"/>
    <w:rsid w:val="0041748E"/>
    <w:rsid w:val="00422182"/>
    <w:rsid w:val="00422832"/>
    <w:rsid w:val="00423021"/>
    <w:rsid w:val="00423253"/>
    <w:rsid w:val="00423882"/>
    <w:rsid w:val="00426C44"/>
    <w:rsid w:val="00427518"/>
    <w:rsid w:val="004309BA"/>
    <w:rsid w:val="00435098"/>
    <w:rsid w:val="00435275"/>
    <w:rsid w:val="00436035"/>
    <w:rsid w:val="00442F6E"/>
    <w:rsid w:val="004437F1"/>
    <w:rsid w:val="004442C8"/>
    <w:rsid w:val="00445146"/>
    <w:rsid w:val="004458AE"/>
    <w:rsid w:val="0044710D"/>
    <w:rsid w:val="0044789B"/>
    <w:rsid w:val="004501DB"/>
    <w:rsid w:val="00450FE0"/>
    <w:rsid w:val="004541B1"/>
    <w:rsid w:val="00455514"/>
    <w:rsid w:val="00455B81"/>
    <w:rsid w:val="004561A2"/>
    <w:rsid w:val="00456733"/>
    <w:rsid w:val="00456742"/>
    <w:rsid w:val="0046178A"/>
    <w:rsid w:val="00462390"/>
    <w:rsid w:val="00462496"/>
    <w:rsid w:val="004647DC"/>
    <w:rsid w:val="00465205"/>
    <w:rsid w:val="004663F6"/>
    <w:rsid w:val="00466F65"/>
    <w:rsid w:val="004679BA"/>
    <w:rsid w:val="004679EB"/>
    <w:rsid w:val="004717FE"/>
    <w:rsid w:val="00471C16"/>
    <w:rsid w:val="00472699"/>
    <w:rsid w:val="00474170"/>
    <w:rsid w:val="00474C81"/>
    <w:rsid w:val="00475680"/>
    <w:rsid w:val="00476E08"/>
    <w:rsid w:val="0047700B"/>
    <w:rsid w:val="0047712A"/>
    <w:rsid w:val="004771D9"/>
    <w:rsid w:val="00480C8D"/>
    <w:rsid w:val="00480E85"/>
    <w:rsid w:val="0048101E"/>
    <w:rsid w:val="00481D90"/>
    <w:rsid w:val="00483B0B"/>
    <w:rsid w:val="00484602"/>
    <w:rsid w:val="004852BD"/>
    <w:rsid w:val="00485B72"/>
    <w:rsid w:val="0048644C"/>
    <w:rsid w:val="00486F55"/>
    <w:rsid w:val="004965AA"/>
    <w:rsid w:val="00496FC7"/>
    <w:rsid w:val="004976EB"/>
    <w:rsid w:val="004A0651"/>
    <w:rsid w:val="004A079F"/>
    <w:rsid w:val="004A3468"/>
    <w:rsid w:val="004A3E50"/>
    <w:rsid w:val="004A4044"/>
    <w:rsid w:val="004A4FEE"/>
    <w:rsid w:val="004A6713"/>
    <w:rsid w:val="004A6CA9"/>
    <w:rsid w:val="004B41B0"/>
    <w:rsid w:val="004B6185"/>
    <w:rsid w:val="004B6AFE"/>
    <w:rsid w:val="004C011F"/>
    <w:rsid w:val="004C0F92"/>
    <w:rsid w:val="004C1082"/>
    <w:rsid w:val="004C6BC9"/>
    <w:rsid w:val="004C6D2F"/>
    <w:rsid w:val="004C6E95"/>
    <w:rsid w:val="004D0016"/>
    <w:rsid w:val="004D0C6F"/>
    <w:rsid w:val="004D280E"/>
    <w:rsid w:val="004D2952"/>
    <w:rsid w:val="004D2FC9"/>
    <w:rsid w:val="004D4A4D"/>
    <w:rsid w:val="004D6DC1"/>
    <w:rsid w:val="004D7CF1"/>
    <w:rsid w:val="004D7F3F"/>
    <w:rsid w:val="004E15FE"/>
    <w:rsid w:val="004E3335"/>
    <w:rsid w:val="004E46DB"/>
    <w:rsid w:val="004E65E2"/>
    <w:rsid w:val="004E7AFB"/>
    <w:rsid w:val="004E7C93"/>
    <w:rsid w:val="004F0C3C"/>
    <w:rsid w:val="004F11F0"/>
    <w:rsid w:val="004F2400"/>
    <w:rsid w:val="004F2A1E"/>
    <w:rsid w:val="004F4E2C"/>
    <w:rsid w:val="004F61BB"/>
    <w:rsid w:val="004F70E3"/>
    <w:rsid w:val="004F7470"/>
    <w:rsid w:val="00500AF0"/>
    <w:rsid w:val="00501D3B"/>
    <w:rsid w:val="0050254D"/>
    <w:rsid w:val="00504240"/>
    <w:rsid w:val="005051F2"/>
    <w:rsid w:val="00505880"/>
    <w:rsid w:val="00505C7B"/>
    <w:rsid w:val="00505D35"/>
    <w:rsid w:val="00506FC0"/>
    <w:rsid w:val="005108D4"/>
    <w:rsid w:val="005111FD"/>
    <w:rsid w:val="00511A02"/>
    <w:rsid w:val="005131DA"/>
    <w:rsid w:val="00514F58"/>
    <w:rsid w:val="005168D9"/>
    <w:rsid w:val="00516EA7"/>
    <w:rsid w:val="005179FE"/>
    <w:rsid w:val="005209B5"/>
    <w:rsid w:val="00520B8C"/>
    <w:rsid w:val="00522C38"/>
    <w:rsid w:val="00523CD3"/>
    <w:rsid w:val="00526733"/>
    <w:rsid w:val="005271BD"/>
    <w:rsid w:val="0053010B"/>
    <w:rsid w:val="00530C50"/>
    <w:rsid w:val="00535616"/>
    <w:rsid w:val="00536470"/>
    <w:rsid w:val="00536C2C"/>
    <w:rsid w:val="00536DC6"/>
    <w:rsid w:val="00541D09"/>
    <w:rsid w:val="00541F6A"/>
    <w:rsid w:val="00544653"/>
    <w:rsid w:val="00546C72"/>
    <w:rsid w:val="005475CD"/>
    <w:rsid w:val="00552644"/>
    <w:rsid w:val="00554AA7"/>
    <w:rsid w:val="00556F5F"/>
    <w:rsid w:val="00557472"/>
    <w:rsid w:val="005574D0"/>
    <w:rsid w:val="00557509"/>
    <w:rsid w:val="005630E0"/>
    <w:rsid w:val="005632A3"/>
    <w:rsid w:val="00563C35"/>
    <w:rsid w:val="00563E3B"/>
    <w:rsid w:val="00564044"/>
    <w:rsid w:val="005659FE"/>
    <w:rsid w:val="00570A73"/>
    <w:rsid w:val="00571350"/>
    <w:rsid w:val="0057201F"/>
    <w:rsid w:val="00575FBD"/>
    <w:rsid w:val="00576190"/>
    <w:rsid w:val="00577016"/>
    <w:rsid w:val="005770C2"/>
    <w:rsid w:val="00577544"/>
    <w:rsid w:val="005775BC"/>
    <w:rsid w:val="005820C2"/>
    <w:rsid w:val="00582400"/>
    <w:rsid w:val="005825BD"/>
    <w:rsid w:val="005843F2"/>
    <w:rsid w:val="00584B94"/>
    <w:rsid w:val="00585C0D"/>
    <w:rsid w:val="0058618B"/>
    <w:rsid w:val="0058764A"/>
    <w:rsid w:val="00590398"/>
    <w:rsid w:val="005913C9"/>
    <w:rsid w:val="00591E0F"/>
    <w:rsid w:val="00592ED0"/>
    <w:rsid w:val="00593D2B"/>
    <w:rsid w:val="005954CA"/>
    <w:rsid w:val="00595870"/>
    <w:rsid w:val="00597A8E"/>
    <w:rsid w:val="005A02BC"/>
    <w:rsid w:val="005A286E"/>
    <w:rsid w:val="005A3AAA"/>
    <w:rsid w:val="005A51D9"/>
    <w:rsid w:val="005A5758"/>
    <w:rsid w:val="005A667C"/>
    <w:rsid w:val="005A6E99"/>
    <w:rsid w:val="005A76FB"/>
    <w:rsid w:val="005B0C5B"/>
    <w:rsid w:val="005B2D2C"/>
    <w:rsid w:val="005B35DE"/>
    <w:rsid w:val="005B4BD7"/>
    <w:rsid w:val="005B5926"/>
    <w:rsid w:val="005B63E3"/>
    <w:rsid w:val="005B73BA"/>
    <w:rsid w:val="005B798C"/>
    <w:rsid w:val="005C0C03"/>
    <w:rsid w:val="005C0FD5"/>
    <w:rsid w:val="005C1813"/>
    <w:rsid w:val="005C1AE6"/>
    <w:rsid w:val="005C2721"/>
    <w:rsid w:val="005C4FBA"/>
    <w:rsid w:val="005C504B"/>
    <w:rsid w:val="005C5507"/>
    <w:rsid w:val="005C6B75"/>
    <w:rsid w:val="005C7271"/>
    <w:rsid w:val="005C72EF"/>
    <w:rsid w:val="005C7697"/>
    <w:rsid w:val="005D0E70"/>
    <w:rsid w:val="005D180C"/>
    <w:rsid w:val="005D2F95"/>
    <w:rsid w:val="005D34DD"/>
    <w:rsid w:val="005D4D97"/>
    <w:rsid w:val="005D51D4"/>
    <w:rsid w:val="005D761C"/>
    <w:rsid w:val="005E1667"/>
    <w:rsid w:val="005E2B7D"/>
    <w:rsid w:val="005F000D"/>
    <w:rsid w:val="005F2C0D"/>
    <w:rsid w:val="005F55C6"/>
    <w:rsid w:val="005F569D"/>
    <w:rsid w:val="0060264B"/>
    <w:rsid w:val="0060421E"/>
    <w:rsid w:val="006043DA"/>
    <w:rsid w:val="006051FA"/>
    <w:rsid w:val="00605E0D"/>
    <w:rsid w:val="00607742"/>
    <w:rsid w:val="006106CF"/>
    <w:rsid w:val="00610FAC"/>
    <w:rsid w:val="0061480D"/>
    <w:rsid w:val="00615CF4"/>
    <w:rsid w:val="00616C28"/>
    <w:rsid w:val="00616E79"/>
    <w:rsid w:val="00620558"/>
    <w:rsid w:val="00620EEC"/>
    <w:rsid w:val="00621098"/>
    <w:rsid w:val="006229A8"/>
    <w:rsid w:val="00622D96"/>
    <w:rsid w:val="00631B1E"/>
    <w:rsid w:val="00631E88"/>
    <w:rsid w:val="00632184"/>
    <w:rsid w:val="006327D4"/>
    <w:rsid w:val="006363D1"/>
    <w:rsid w:val="006366A8"/>
    <w:rsid w:val="00636A6B"/>
    <w:rsid w:val="0063760B"/>
    <w:rsid w:val="00637D59"/>
    <w:rsid w:val="00640048"/>
    <w:rsid w:val="0064639F"/>
    <w:rsid w:val="00647732"/>
    <w:rsid w:val="00647976"/>
    <w:rsid w:val="00647C2E"/>
    <w:rsid w:val="00650D43"/>
    <w:rsid w:val="00650F1D"/>
    <w:rsid w:val="006519FD"/>
    <w:rsid w:val="006520ED"/>
    <w:rsid w:val="00652A6A"/>
    <w:rsid w:val="00652ADF"/>
    <w:rsid w:val="0065497B"/>
    <w:rsid w:val="0065552F"/>
    <w:rsid w:val="00656101"/>
    <w:rsid w:val="00656514"/>
    <w:rsid w:val="006571B1"/>
    <w:rsid w:val="00661E21"/>
    <w:rsid w:val="00662173"/>
    <w:rsid w:val="00664022"/>
    <w:rsid w:val="006647C1"/>
    <w:rsid w:val="00664C4B"/>
    <w:rsid w:val="00665E7A"/>
    <w:rsid w:val="00667343"/>
    <w:rsid w:val="00667E74"/>
    <w:rsid w:val="00670496"/>
    <w:rsid w:val="006730AF"/>
    <w:rsid w:val="00675276"/>
    <w:rsid w:val="00675C51"/>
    <w:rsid w:val="0067612F"/>
    <w:rsid w:val="006767DC"/>
    <w:rsid w:val="00676AC5"/>
    <w:rsid w:val="00676B50"/>
    <w:rsid w:val="00677CBA"/>
    <w:rsid w:val="00677F5D"/>
    <w:rsid w:val="00680EFB"/>
    <w:rsid w:val="006818B7"/>
    <w:rsid w:val="0068239B"/>
    <w:rsid w:val="006824DA"/>
    <w:rsid w:val="00684277"/>
    <w:rsid w:val="00686544"/>
    <w:rsid w:val="006866DF"/>
    <w:rsid w:val="006870F1"/>
    <w:rsid w:val="00690F92"/>
    <w:rsid w:val="0069165C"/>
    <w:rsid w:val="0069252C"/>
    <w:rsid w:val="00692C03"/>
    <w:rsid w:val="00694064"/>
    <w:rsid w:val="006953BF"/>
    <w:rsid w:val="00695A05"/>
    <w:rsid w:val="00695F5F"/>
    <w:rsid w:val="0069665D"/>
    <w:rsid w:val="00696FC5"/>
    <w:rsid w:val="006A0DBC"/>
    <w:rsid w:val="006A2272"/>
    <w:rsid w:val="006A2DCD"/>
    <w:rsid w:val="006A3D11"/>
    <w:rsid w:val="006A4E5B"/>
    <w:rsid w:val="006A4FF1"/>
    <w:rsid w:val="006A51E2"/>
    <w:rsid w:val="006A703A"/>
    <w:rsid w:val="006A7305"/>
    <w:rsid w:val="006A7451"/>
    <w:rsid w:val="006A75DD"/>
    <w:rsid w:val="006B104C"/>
    <w:rsid w:val="006B155E"/>
    <w:rsid w:val="006B163E"/>
    <w:rsid w:val="006B1930"/>
    <w:rsid w:val="006B2036"/>
    <w:rsid w:val="006B262E"/>
    <w:rsid w:val="006B2835"/>
    <w:rsid w:val="006B394F"/>
    <w:rsid w:val="006B4141"/>
    <w:rsid w:val="006B4D56"/>
    <w:rsid w:val="006B64D5"/>
    <w:rsid w:val="006B7DAC"/>
    <w:rsid w:val="006C0CE3"/>
    <w:rsid w:val="006C0D24"/>
    <w:rsid w:val="006C2021"/>
    <w:rsid w:val="006C20D0"/>
    <w:rsid w:val="006C2E3F"/>
    <w:rsid w:val="006C4477"/>
    <w:rsid w:val="006C4ABD"/>
    <w:rsid w:val="006C5889"/>
    <w:rsid w:val="006D61D2"/>
    <w:rsid w:val="006D6ACF"/>
    <w:rsid w:val="006D763A"/>
    <w:rsid w:val="006E445C"/>
    <w:rsid w:val="006E4B08"/>
    <w:rsid w:val="006E527F"/>
    <w:rsid w:val="006E7A0E"/>
    <w:rsid w:val="006E7D8A"/>
    <w:rsid w:val="006F01CD"/>
    <w:rsid w:val="006F0AD1"/>
    <w:rsid w:val="006F1A84"/>
    <w:rsid w:val="006F3C98"/>
    <w:rsid w:val="006F49BC"/>
    <w:rsid w:val="006F4F27"/>
    <w:rsid w:val="006F4F64"/>
    <w:rsid w:val="006F5813"/>
    <w:rsid w:val="006F6A8B"/>
    <w:rsid w:val="006F73E7"/>
    <w:rsid w:val="00701CC1"/>
    <w:rsid w:val="00703DA2"/>
    <w:rsid w:val="007048ED"/>
    <w:rsid w:val="00704947"/>
    <w:rsid w:val="0070556C"/>
    <w:rsid w:val="00705669"/>
    <w:rsid w:val="00706C5D"/>
    <w:rsid w:val="007070A4"/>
    <w:rsid w:val="0070751F"/>
    <w:rsid w:val="00710303"/>
    <w:rsid w:val="00711E93"/>
    <w:rsid w:val="00712A7A"/>
    <w:rsid w:val="00712FBB"/>
    <w:rsid w:val="007132F9"/>
    <w:rsid w:val="00714D65"/>
    <w:rsid w:val="0071526D"/>
    <w:rsid w:val="007162AE"/>
    <w:rsid w:val="00716675"/>
    <w:rsid w:val="007202C5"/>
    <w:rsid w:val="00720946"/>
    <w:rsid w:val="00720D44"/>
    <w:rsid w:val="007213C6"/>
    <w:rsid w:val="00722059"/>
    <w:rsid w:val="00723C6C"/>
    <w:rsid w:val="00724542"/>
    <w:rsid w:val="00726B3D"/>
    <w:rsid w:val="007300D1"/>
    <w:rsid w:val="0073147A"/>
    <w:rsid w:val="00732269"/>
    <w:rsid w:val="007333BA"/>
    <w:rsid w:val="00734D85"/>
    <w:rsid w:val="00735B0B"/>
    <w:rsid w:val="007376B7"/>
    <w:rsid w:val="00737D0F"/>
    <w:rsid w:val="007406FC"/>
    <w:rsid w:val="007408A2"/>
    <w:rsid w:val="00740D79"/>
    <w:rsid w:val="00740F5A"/>
    <w:rsid w:val="00742E33"/>
    <w:rsid w:val="00745223"/>
    <w:rsid w:val="00745A61"/>
    <w:rsid w:val="00745E40"/>
    <w:rsid w:val="00750254"/>
    <w:rsid w:val="00750792"/>
    <w:rsid w:val="00751A15"/>
    <w:rsid w:val="007521B4"/>
    <w:rsid w:val="00753D6F"/>
    <w:rsid w:val="0075575E"/>
    <w:rsid w:val="007560C8"/>
    <w:rsid w:val="007567C5"/>
    <w:rsid w:val="007572BD"/>
    <w:rsid w:val="00761986"/>
    <w:rsid w:val="00761E51"/>
    <w:rsid w:val="00762A44"/>
    <w:rsid w:val="0076344C"/>
    <w:rsid w:val="007635AE"/>
    <w:rsid w:val="00763629"/>
    <w:rsid w:val="00763876"/>
    <w:rsid w:val="00763DBF"/>
    <w:rsid w:val="00764CE6"/>
    <w:rsid w:val="0076560F"/>
    <w:rsid w:val="00765664"/>
    <w:rsid w:val="00766518"/>
    <w:rsid w:val="007667A4"/>
    <w:rsid w:val="007668BF"/>
    <w:rsid w:val="00767413"/>
    <w:rsid w:val="0077252F"/>
    <w:rsid w:val="00772A03"/>
    <w:rsid w:val="00774522"/>
    <w:rsid w:val="00774597"/>
    <w:rsid w:val="00774E9B"/>
    <w:rsid w:val="00780C1B"/>
    <w:rsid w:val="00781E38"/>
    <w:rsid w:val="007865BB"/>
    <w:rsid w:val="007876AC"/>
    <w:rsid w:val="007879F5"/>
    <w:rsid w:val="00791C26"/>
    <w:rsid w:val="00792536"/>
    <w:rsid w:val="007927D9"/>
    <w:rsid w:val="00792F99"/>
    <w:rsid w:val="007936A0"/>
    <w:rsid w:val="007942BE"/>
    <w:rsid w:val="00795642"/>
    <w:rsid w:val="00795771"/>
    <w:rsid w:val="00796709"/>
    <w:rsid w:val="007A0551"/>
    <w:rsid w:val="007A1DC7"/>
    <w:rsid w:val="007A235D"/>
    <w:rsid w:val="007A2979"/>
    <w:rsid w:val="007B148E"/>
    <w:rsid w:val="007B2947"/>
    <w:rsid w:val="007B2FC8"/>
    <w:rsid w:val="007B3103"/>
    <w:rsid w:val="007B75F8"/>
    <w:rsid w:val="007C061B"/>
    <w:rsid w:val="007C0F76"/>
    <w:rsid w:val="007C1459"/>
    <w:rsid w:val="007C167B"/>
    <w:rsid w:val="007C1C31"/>
    <w:rsid w:val="007C1C96"/>
    <w:rsid w:val="007C220D"/>
    <w:rsid w:val="007C27EB"/>
    <w:rsid w:val="007C2EA8"/>
    <w:rsid w:val="007C305D"/>
    <w:rsid w:val="007C397A"/>
    <w:rsid w:val="007C57DF"/>
    <w:rsid w:val="007C6484"/>
    <w:rsid w:val="007D0832"/>
    <w:rsid w:val="007D16A4"/>
    <w:rsid w:val="007D24F3"/>
    <w:rsid w:val="007D4E13"/>
    <w:rsid w:val="007D7F25"/>
    <w:rsid w:val="007E1ADE"/>
    <w:rsid w:val="007E281A"/>
    <w:rsid w:val="007E37E9"/>
    <w:rsid w:val="007E5BD3"/>
    <w:rsid w:val="007F0823"/>
    <w:rsid w:val="007F0854"/>
    <w:rsid w:val="007F1C68"/>
    <w:rsid w:val="007F3727"/>
    <w:rsid w:val="007F68F2"/>
    <w:rsid w:val="007F6C3D"/>
    <w:rsid w:val="007F76B5"/>
    <w:rsid w:val="00802290"/>
    <w:rsid w:val="008032D7"/>
    <w:rsid w:val="0080397C"/>
    <w:rsid w:val="00804F00"/>
    <w:rsid w:val="00805F16"/>
    <w:rsid w:val="00806490"/>
    <w:rsid w:val="00807A6A"/>
    <w:rsid w:val="008108A1"/>
    <w:rsid w:val="0081118A"/>
    <w:rsid w:val="008125A1"/>
    <w:rsid w:val="008128F1"/>
    <w:rsid w:val="00813DFB"/>
    <w:rsid w:val="0081490D"/>
    <w:rsid w:val="00814E0D"/>
    <w:rsid w:val="00814EC4"/>
    <w:rsid w:val="00815FBE"/>
    <w:rsid w:val="008162D7"/>
    <w:rsid w:val="008175C5"/>
    <w:rsid w:val="0082028B"/>
    <w:rsid w:val="0082075E"/>
    <w:rsid w:val="008210C6"/>
    <w:rsid w:val="008213EE"/>
    <w:rsid w:val="0082171C"/>
    <w:rsid w:val="008221C4"/>
    <w:rsid w:val="008238B3"/>
    <w:rsid w:val="00824062"/>
    <w:rsid w:val="0082417C"/>
    <w:rsid w:val="008246ED"/>
    <w:rsid w:val="0082509E"/>
    <w:rsid w:val="00825F90"/>
    <w:rsid w:val="008265DA"/>
    <w:rsid w:val="00826DF0"/>
    <w:rsid w:val="00826F8C"/>
    <w:rsid w:val="00827F3C"/>
    <w:rsid w:val="00831E44"/>
    <w:rsid w:val="00833BB7"/>
    <w:rsid w:val="008344BA"/>
    <w:rsid w:val="0083528C"/>
    <w:rsid w:val="00835858"/>
    <w:rsid w:val="008360D1"/>
    <w:rsid w:val="00841967"/>
    <w:rsid w:val="00844CD1"/>
    <w:rsid w:val="00846434"/>
    <w:rsid w:val="008471E3"/>
    <w:rsid w:val="008477A9"/>
    <w:rsid w:val="00851982"/>
    <w:rsid w:val="00851A50"/>
    <w:rsid w:val="00851AF5"/>
    <w:rsid w:val="00854359"/>
    <w:rsid w:val="00854517"/>
    <w:rsid w:val="00855D84"/>
    <w:rsid w:val="0085606D"/>
    <w:rsid w:val="00856336"/>
    <w:rsid w:val="00857019"/>
    <w:rsid w:val="00857684"/>
    <w:rsid w:val="0086010C"/>
    <w:rsid w:val="00863E53"/>
    <w:rsid w:val="00864C7B"/>
    <w:rsid w:val="0086507A"/>
    <w:rsid w:val="0086674E"/>
    <w:rsid w:val="008668C0"/>
    <w:rsid w:val="00867334"/>
    <w:rsid w:val="0086734C"/>
    <w:rsid w:val="0086757A"/>
    <w:rsid w:val="008678AB"/>
    <w:rsid w:val="008710F3"/>
    <w:rsid w:val="00873181"/>
    <w:rsid w:val="00875432"/>
    <w:rsid w:val="00877DEA"/>
    <w:rsid w:val="008803E8"/>
    <w:rsid w:val="00881253"/>
    <w:rsid w:val="0088150E"/>
    <w:rsid w:val="00883433"/>
    <w:rsid w:val="0088456B"/>
    <w:rsid w:val="008846FB"/>
    <w:rsid w:val="00890FDA"/>
    <w:rsid w:val="00892371"/>
    <w:rsid w:val="00892AEB"/>
    <w:rsid w:val="00894DEC"/>
    <w:rsid w:val="008954D8"/>
    <w:rsid w:val="00896581"/>
    <w:rsid w:val="008A0640"/>
    <w:rsid w:val="008A138C"/>
    <w:rsid w:val="008A2BDF"/>
    <w:rsid w:val="008A4E12"/>
    <w:rsid w:val="008A54D9"/>
    <w:rsid w:val="008A6AFF"/>
    <w:rsid w:val="008A7630"/>
    <w:rsid w:val="008B2000"/>
    <w:rsid w:val="008B24B4"/>
    <w:rsid w:val="008B2EC1"/>
    <w:rsid w:val="008B4131"/>
    <w:rsid w:val="008B4379"/>
    <w:rsid w:val="008B6A58"/>
    <w:rsid w:val="008B7A64"/>
    <w:rsid w:val="008C0292"/>
    <w:rsid w:val="008C08DD"/>
    <w:rsid w:val="008C0C01"/>
    <w:rsid w:val="008C239A"/>
    <w:rsid w:val="008C2F17"/>
    <w:rsid w:val="008C437C"/>
    <w:rsid w:val="008C60D5"/>
    <w:rsid w:val="008C78EA"/>
    <w:rsid w:val="008C7A6D"/>
    <w:rsid w:val="008D30D5"/>
    <w:rsid w:val="008D3BA1"/>
    <w:rsid w:val="008D4005"/>
    <w:rsid w:val="008D508C"/>
    <w:rsid w:val="008D56AA"/>
    <w:rsid w:val="008D5D62"/>
    <w:rsid w:val="008D7524"/>
    <w:rsid w:val="008E05D7"/>
    <w:rsid w:val="008E0B0F"/>
    <w:rsid w:val="008E50A5"/>
    <w:rsid w:val="008E51A8"/>
    <w:rsid w:val="008E72F1"/>
    <w:rsid w:val="008F34E1"/>
    <w:rsid w:val="008F396F"/>
    <w:rsid w:val="008F3ADF"/>
    <w:rsid w:val="008F3B23"/>
    <w:rsid w:val="008F3DF2"/>
    <w:rsid w:val="008F4262"/>
    <w:rsid w:val="008F5407"/>
    <w:rsid w:val="008F557C"/>
    <w:rsid w:val="008F5E36"/>
    <w:rsid w:val="008F637D"/>
    <w:rsid w:val="008F6B03"/>
    <w:rsid w:val="008F74F3"/>
    <w:rsid w:val="008F788F"/>
    <w:rsid w:val="008F7F1E"/>
    <w:rsid w:val="00900E04"/>
    <w:rsid w:val="009027C8"/>
    <w:rsid w:val="00902E6F"/>
    <w:rsid w:val="009034D5"/>
    <w:rsid w:val="00903680"/>
    <w:rsid w:val="00905052"/>
    <w:rsid w:val="00907388"/>
    <w:rsid w:val="009074CE"/>
    <w:rsid w:val="009103A3"/>
    <w:rsid w:val="009106C0"/>
    <w:rsid w:val="00912EA8"/>
    <w:rsid w:val="00913824"/>
    <w:rsid w:val="009153F8"/>
    <w:rsid w:val="0091585B"/>
    <w:rsid w:val="00917E74"/>
    <w:rsid w:val="00920C2B"/>
    <w:rsid w:val="00920CE4"/>
    <w:rsid w:val="009216F7"/>
    <w:rsid w:val="0092173B"/>
    <w:rsid w:val="0092184A"/>
    <w:rsid w:val="00921983"/>
    <w:rsid w:val="00922295"/>
    <w:rsid w:val="009227E6"/>
    <w:rsid w:val="0092288F"/>
    <w:rsid w:val="00923D95"/>
    <w:rsid w:val="00923F30"/>
    <w:rsid w:val="00924402"/>
    <w:rsid w:val="0092529B"/>
    <w:rsid w:val="00926A54"/>
    <w:rsid w:val="00927028"/>
    <w:rsid w:val="00936D0C"/>
    <w:rsid w:val="0093772D"/>
    <w:rsid w:val="00937ED8"/>
    <w:rsid w:val="0094032A"/>
    <w:rsid w:val="00942D23"/>
    <w:rsid w:val="0094557C"/>
    <w:rsid w:val="00946E8C"/>
    <w:rsid w:val="009510AD"/>
    <w:rsid w:val="0095221C"/>
    <w:rsid w:val="0095246E"/>
    <w:rsid w:val="0095395F"/>
    <w:rsid w:val="009539D6"/>
    <w:rsid w:val="0095521C"/>
    <w:rsid w:val="00956908"/>
    <w:rsid w:val="00956BE6"/>
    <w:rsid w:val="00956CDE"/>
    <w:rsid w:val="009612D7"/>
    <w:rsid w:val="00961453"/>
    <w:rsid w:val="0096146B"/>
    <w:rsid w:val="00961510"/>
    <w:rsid w:val="009624F9"/>
    <w:rsid w:val="00962658"/>
    <w:rsid w:val="0096292B"/>
    <w:rsid w:val="00962F7A"/>
    <w:rsid w:val="00964165"/>
    <w:rsid w:val="0096447A"/>
    <w:rsid w:val="0096524B"/>
    <w:rsid w:val="009659B5"/>
    <w:rsid w:val="009667B1"/>
    <w:rsid w:val="009668EA"/>
    <w:rsid w:val="00967370"/>
    <w:rsid w:val="00967614"/>
    <w:rsid w:val="0096786A"/>
    <w:rsid w:val="00967B3F"/>
    <w:rsid w:val="00967E36"/>
    <w:rsid w:val="009700B1"/>
    <w:rsid w:val="00970F7D"/>
    <w:rsid w:val="00971E5E"/>
    <w:rsid w:val="00972642"/>
    <w:rsid w:val="00972D66"/>
    <w:rsid w:val="00973657"/>
    <w:rsid w:val="00973955"/>
    <w:rsid w:val="009747BA"/>
    <w:rsid w:val="00976198"/>
    <w:rsid w:val="00976E90"/>
    <w:rsid w:val="00977BF5"/>
    <w:rsid w:val="009805EE"/>
    <w:rsid w:val="00982B04"/>
    <w:rsid w:val="00985F8D"/>
    <w:rsid w:val="00985FA3"/>
    <w:rsid w:val="00986901"/>
    <w:rsid w:val="00986EB2"/>
    <w:rsid w:val="009878BC"/>
    <w:rsid w:val="00990AFC"/>
    <w:rsid w:val="00991D84"/>
    <w:rsid w:val="00992485"/>
    <w:rsid w:val="0099348D"/>
    <w:rsid w:val="00993728"/>
    <w:rsid w:val="00993F1E"/>
    <w:rsid w:val="00995E3C"/>
    <w:rsid w:val="00996733"/>
    <w:rsid w:val="009A2B7D"/>
    <w:rsid w:val="009A3504"/>
    <w:rsid w:val="009A60C5"/>
    <w:rsid w:val="009A7323"/>
    <w:rsid w:val="009B26B7"/>
    <w:rsid w:val="009B2B71"/>
    <w:rsid w:val="009B3506"/>
    <w:rsid w:val="009B38D0"/>
    <w:rsid w:val="009B4CC2"/>
    <w:rsid w:val="009B538E"/>
    <w:rsid w:val="009B619C"/>
    <w:rsid w:val="009B6FC8"/>
    <w:rsid w:val="009B7C0A"/>
    <w:rsid w:val="009C1470"/>
    <w:rsid w:val="009C181E"/>
    <w:rsid w:val="009C18E9"/>
    <w:rsid w:val="009C2248"/>
    <w:rsid w:val="009C268E"/>
    <w:rsid w:val="009C30E7"/>
    <w:rsid w:val="009C42A8"/>
    <w:rsid w:val="009C4DC8"/>
    <w:rsid w:val="009C57E1"/>
    <w:rsid w:val="009C5D7C"/>
    <w:rsid w:val="009C635F"/>
    <w:rsid w:val="009C66CA"/>
    <w:rsid w:val="009D224C"/>
    <w:rsid w:val="009D3A99"/>
    <w:rsid w:val="009D3B6B"/>
    <w:rsid w:val="009D3B7F"/>
    <w:rsid w:val="009D433A"/>
    <w:rsid w:val="009D47D0"/>
    <w:rsid w:val="009D48B2"/>
    <w:rsid w:val="009D4AFF"/>
    <w:rsid w:val="009D5158"/>
    <w:rsid w:val="009D53C5"/>
    <w:rsid w:val="009D5558"/>
    <w:rsid w:val="009D602E"/>
    <w:rsid w:val="009D61A1"/>
    <w:rsid w:val="009D6FC4"/>
    <w:rsid w:val="009D7F83"/>
    <w:rsid w:val="009E0C10"/>
    <w:rsid w:val="009E10EE"/>
    <w:rsid w:val="009E1A3F"/>
    <w:rsid w:val="009E59C4"/>
    <w:rsid w:val="009E63B8"/>
    <w:rsid w:val="009E63BB"/>
    <w:rsid w:val="009E68B9"/>
    <w:rsid w:val="009E7536"/>
    <w:rsid w:val="009F0BF2"/>
    <w:rsid w:val="009F1762"/>
    <w:rsid w:val="009F3374"/>
    <w:rsid w:val="009F40C8"/>
    <w:rsid w:val="009F459D"/>
    <w:rsid w:val="009F52BA"/>
    <w:rsid w:val="009F5A6D"/>
    <w:rsid w:val="009F5C8D"/>
    <w:rsid w:val="009F6565"/>
    <w:rsid w:val="00A013FB"/>
    <w:rsid w:val="00A02CC0"/>
    <w:rsid w:val="00A03444"/>
    <w:rsid w:val="00A039A2"/>
    <w:rsid w:val="00A04B7B"/>
    <w:rsid w:val="00A0624A"/>
    <w:rsid w:val="00A0649D"/>
    <w:rsid w:val="00A10900"/>
    <w:rsid w:val="00A10CD6"/>
    <w:rsid w:val="00A115B6"/>
    <w:rsid w:val="00A121AC"/>
    <w:rsid w:val="00A12383"/>
    <w:rsid w:val="00A12E71"/>
    <w:rsid w:val="00A1325B"/>
    <w:rsid w:val="00A132D6"/>
    <w:rsid w:val="00A13ABA"/>
    <w:rsid w:val="00A13CE7"/>
    <w:rsid w:val="00A14464"/>
    <w:rsid w:val="00A163AD"/>
    <w:rsid w:val="00A16593"/>
    <w:rsid w:val="00A1782B"/>
    <w:rsid w:val="00A20AD4"/>
    <w:rsid w:val="00A20D81"/>
    <w:rsid w:val="00A20ECF"/>
    <w:rsid w:val="00A20FC6"/>
    <w:rsid w:val="00A23EFE"/>
    <w:rsid w:val="00A2512A"/>
    <w:rsid w:val="00A258F9"/>
    <w:rsid w:val="00A25EFD"/>
    <w:rsid w:val="00A26E5A"/>
    <w:rsid w:val="00A27A9E"/>
    <w:rsid w:val="00A27B69"/>
    <w:rsid w:val="00A300DF"/>
    <w:rsid w:val="00A3097E"/>
    <w:rsid w:val="00A30E5F"/>
    <w:rsid w:val="00A32E90"/>
    <w:rsid w:val="00A330A8"/>
    <w:rsid w:val="00A33BAB"/>
    <w:rsid w:val="00A35524"/>
    <w:rsid w:val="00A37E2E"/>
    <w:rsid w:val="00A44583"/>
    <w:rsid w:val="00A449BC"/>
    <w:rsid w:val="00A44FFF"/>
    <w:rsid w:val="00A45B91"/>
    <w:rsid w:val="00A50742"/>
    <w:rsid w:val="00A512FB"/>
    <w:rsid w:val="00A51B9E"/>
    <w:rsid w:val="00A5266D"/>
    <w:rsid w:val="00A55180"/>
    <w:rsid w:val="00A5541F"/>
    <w:rsid w:val="00A55713"/>
    <w:rsid w:val="00A56A81"/>
    <w:rsid w:val="00A5734A"/>
    <w:rsid w:val="00A574BD"/>
    <w:rsid w:val="00A57CA6"/>
    <w:rsid w:val="00A60B61"/>
    <w:rsid w:val="00A615A0"/>
    <w:rsid w:val="00A61D9A"/>
    <w:rsid w:val="00A61E16"/>
    <w:rsid w:val="00A620A7"/>
    <w:rsid w:val="00A62ED5"/>
    <w:rsid w:val="00A63A71"/>
    <w:rsid w:val="00A655EC"/>
    <w:rsid w:val="00A658CB"/>
    <w:rsid w:val="00A67185"/>
    <w:rsid w:val="00A71648"/>
    <w:rsid w:val="00A719E9"/>
    <w:rsid w:val="00A71D5B"/>
    <w:rsid w:val="00A71FE4"/>
    <w:rsid w:val="00A7252D"/>
    <w:rsid w:val="00A7513D"/>
    <w:rsid w:val="00A7543B"/>
    <w:rsid w:val="00A760A2"/>
    <w:rsid w:val="00A804C6"/>
    <w:rsid w:val="00A80A91"/>
    <w:rsid w:val="00A851A1"/>
    <w:rsid w:val="00A85D91"/>
    <w:rsid w:val="00A90C63"/>
    <w:rsid w:val="00A926D6"/>
    <w:rsid w:val="00A92EB9"/>
    <w:rsid w:val="00A933A8"/>
    <w:rsid w:val="00A94E9B"/>
    <w:rsid w:val="00A9522A"/>
    <w:rsid w:val="00A95246"/>
    <w:rsid w:val="00A959BA"/>
    <w:rsid w:val="00AA0F00"/>
    <w:rsid w:val="00AA1A04"/>
    <w:rsid w:val="00AA22F3"/>
    <w:rsid w:val="00AA616C"/>
    <w:rsid w:val="00AB1164"/>
    <w:rsid w:val="00AB128F"/>
    <w:rsid w:val="00AB1BF5"/>
    <w:rsid w:val="00AB1FED"/>
    <w:rsid w:val="00AB2634"/>
    <w:rsid w:val="00AB2FB9"/>
    <w:rsid w:val="00AB466C"/>
    <w:rsid w:val="00AB66B1"/>
    <w:rsid w:val="00AB746D"/>
    <w:rsid w:val="00AC1827"/>
    <w:rsid w:val="00AC791C"/>
    <w:rsid w:val="00AD0058"/>
    <w:rsid w:val="00AD1395"/>
    <w:rsid w:val="00AD1C73"/>
    <w:rsid w:val="00AD2864"/>
    <w:rsid w:val="00AD3806"/>
    <w:rsid w:val="00AD4419"/>
    <w:rsid w:val="00AD5C52"/>
    <w:rsid w:val="00AD7C04"/>
    <w:rsid w:val="00AE007C"/>
    <w:rsid w:val="00AE414C"/>
    <w:rsid w:val="00AE43ED"/>
    <w:rsid w:val="00AE4B9D"/>
    <w:rsid w:val="00AE6998"/>
    <w:rsid w:val="00AF00DF"/>
    <w:rsid w:val="00AF11B3"/>
    <w:rsid w:val="00AF2801"/>
    <w:rsid w:val="00AF472A"/>
    <w:rsid w:val="00AF6D3C"/>
    <w:rsid w:val="00B02530"/>
    <w:rsid w:val="00B02699"/>
    <w:rsid w:val="00B029AA"/>
    <w:rsid w:val="00B035B2"/>
    <w:rsid w:val="00B03BEC"/>
    <w:rsid w:val="00B05027"/>
    <w:rsid w:val="00B055D1"/>
    <w:rsid w:val="00B07B49"/>
    <w:rsid w:val="00B1364C"/>
    <w:rsid w:val="00B1464C"/>
    <w:rsid w:val="00B14CD9"/>
    <w:rsid w:val="00B17137"/>
    <w:rsid w:val="00B172FB"/>
    <w:rsid w:val="00B17470"/>
    <w:rsid w:val="00B22942"/>
    <w:rsid w:val="00B2485E"/>
    <w:rsid w:val="00B267E7"/>
    <w:rsid w:val="00B2750A"/>
    <w:rsid w:val="00B313EA"/>
    <w:rsid w:val="00B31FE0"/>
    <w:rsid w:val="00B324A2"/>
    <w:rsid w:val="00B332E0"/>
    <w:rsid w:val="00B351D3"/>
    <w:rsid w:val="00B361D6"/>
    <w:rsid w:val="00B37215"/>
    <w:rsid w:val="00B37B49"/>
    <w:rsid w:val="00B37BB2"/>
    <w:rsid w:val="00B37DD0"/>
    <w:rsid w:val="00B37F53"/>
    <w:rsid w:val="00B404F1"/>
    <w:rsid w:val="00B4190B"/>
    <w:rsid w:val="00B42980"/>
    <w:rsid w:val="00B42E5E"/>
    <w:rsid w:val="00B43A61"/>
    <w:rsid w:val="00B45A90"/>
    <w:rsid w:val="00B50164"/>
    <w:rsid w:val="00B523F0"/>
    <w:rsid w:val="00B531EF"/>
    <w:rsid w:val="00B5464C"/>
    <w:rsid w:val="00B55298"/>
    <w:rsid w:val="00B56117"/>
    <w:rsid w:val="00B57438"/>
    <w:rsid w:val="00B57444"/>
    <w:rsid w:val="00B619D8"/>
    <w:rsid w:val="00B61A5C"/>
    <w:rsid w:val="00B61CF7"/>
    <w:rsid w:val="00B620F1"/>
    <w:rsid w:val="00B62409"/>
    <w:rsid w:val="00B63B10"/>
    <w:rsid w:val="00B64A1F"/>
    <w:rsid w:val="00B656E8"/>
    <w:rsid w:val="00B66DFD"/>
    <w:rsid w:val="00B670E0"/>
    <w:rsid w:val="00B704C2"/>
    <w:rsid w:val="00B7113C"/>
    <w:rsid w:val="00B713B5"/>
    <w:rsid w:val="00B71693"/>
    <w:rsid w:val="00B74D40"/>
    <w:rsid w:val="00B76337"/>
    <w:rsid w:val="00B76B21"/>
    <w:rsid w:val="00B76C3C"/>
    <w:rsid w:val="00B7701D"/>
    <w:rsid w:val="00B8087D"/>
    <w:rsid w:val="00B81973"/>
    <w:rsid w:val="00B838B5"/>
    <w:rsid w:val="00B8446C"/>
    <w:rsid w:val="00B85B7F"/>
    <w:rsid w:val="00B85DE6"/>
    <w:rsid w:val="00B8640B"/>
    <w:rsid w:val="00B8645B"/>
    <w:rsid w:val="00B86A57"/>
    <w:rsid w:val="00B86C03"/>
    <w:rsid w:val="00B87916"/>
    <w:rsid w:val="00B9021D"/>
    <w:rsid w:val="00B9056F"/>
    <w:rsid w:val="00B90C5E"/>
    <w:rsid w:val="00B91015"/>
    <w:rsid w:val="00B91E5B"/>
    <w:rsid w:val="00B92253"/>
    <w:rsid w:val="00B92572"/>
    <w:rsid w:val="00B92758"/>
    <w:rsid w:val="00B93318"/>
    <w:rsid w:val="00B9387F"/>
    <w:rsid w:val="00B93A89"/>
    <w:rsid w:val="00B93DA3"/>
    <w:rsid w:val="00B94A0C"/>
    <w:rsid w:val="00B95A8D"/>
    <w:rsid w:val="00B95DC1"/>
    <w:rsid w:val="00BA08CB"/>
    <w:rsid w:val="00BA0E4E"/>
    <w:rsid w:val="00BA25BF"/>
    <w:rsid w:val="00BA30CB"/>
    <w:rsid w:val="00BA442C"/>
    <w:rsid w:val="00BA443A"/>
    <w:rsid w:val="00BB279C"/>
    <w:rsid w:val="00BB4528"/>
    <w:rsid w:val="00BB460A"/>
    <w:rsid w:val="00BB46EC"/>
    <w:rsid w:val="00BB4DDE"/>
    <w:rsid w:val="00BB64CC"/>
    <w:rsid w:val="00BB64D7"/>
    <w:rsid w:val="00BB67D0"/>
    <w:rsid w:val="00BB6CAA"/>
    <w:rsid w:val="00BC08B7"/>
    <w:rsid w:val="00BC1032"/>
    <w:rsid w:val="00BC134C"/>
    <w:rsid w:val="00BC3C28"/>
    <w:rsid w:val="00BC7B88"/>
    <w:rsid w:val="00BD016F"/>
    <w:rsid w:val="00BD1344"/>
    <w:rsid w:val="00BD1453"/>
    <w:rsid w:val="00BD2230"/>
    <w:rsid w:val="00BD2C0A"/>
    <w:rsid w:val="00BD2FA6"/>
    <w:rsid w:val="00BD5675"/>
    <w:rsid w:val="00BE07F4"/>
    <w:rsid w:val="00BE1C74"/>
    <w:rsid w:val="00BE241D"/>
    <w:rsid w:val="00BE312C"/>
    <w:rsid w:val="00BE45F8"/>
    <w:rsid w:val="00BE730C"/>
    <w:rsid w:val="00BE79F3"/>
    <w:rsid w:val="00BF170C"/>
    <w:rsid w:val="00BF1B6A"/>
    <w:rsid w:val="00BF25AE"/>
    <w:rsid w:val="00BF2E92"/>
    <w:rsid w:val="00BF3E4E"/>
    <w:rsid w:val="00BF5BC6"/>
    <w:rsid w:val="00BF69DD"/>
    <w:rsid w:val="00BF6CB0"/>
    <w:rsid w:val="00BF72F7"/>
    <w:rsid w:val="00BF7ED6"/>
    <w:rsid w:val="00C00F9D"/>
    <w:rsid w:val="00C00FCE"/>
    <w:rsid w:val="00C01237"/>
    <w:rsid w:val="00C01CA7"/>
    <w:rsid w:val="00C032E2"/>
    <w:rsid w:val="00C04F68"/>
    <w:rsid w:val="00C1099A"/>
    <w:rsid w:val="00C10CFA"/>
    <w:rsid w:val="00C12644"/>
    <w:rsid w:val="00C12BBF"/>
    <w:rsid w:val="00C1564C"/>
    <w:rsid w:val="00C158CD"/>
    <w:rsid w:val="00C16BD3"/>
    <w:rsid w:val="00C227E4"/>
    <w:rsid w:val="00C2310D"/>
    <w:rsid w:val="00C242F0"/>
    <w:rsid w:val="00C302E6"/>
    <w:rsid w:val="00C30FAE"/>
    <w:rsid w:val="00C32A9C"/>
    <w:rsid w:val="00C32EC5"/>
    <w:rsid w:val="00C34162"/>
    <w:rsid w:val="00C3424C"/>
    <w:rsid w:val="00C36284"/>
    <w:rsid w:val="00C36FDE"/>
    <w:rsid w:val="00C42333"/>
    <w:rsid w:val="00C4430E"/>
    <w:rsid w:val="00C4773A"/>
    <w:rsid w:val="00C50D24"/>
    <w:rsid w:val="00C51215"/>
    <w:rsid w:val="00C51A19"/>
    <w:rsid w:val="00C51E80"/>
    <w:rsid w:val="00C51FDE"/>
    <w:rsid w:val="00C5265F"/>
    <w:rsid w:val="00C5395F"/>
    <w:rsid w:val="00C53BF0"/>
    <w:rsid w:val="00C53FB6"/>
    <w:rsid w:val="00C54849"/>
    <w:rsid w:val="00C54A05"/>
    <w:rsid w:val="00C55B9F"/>
    <w:rsid w:val="00C5D375"/>
    <w:rsid w:val="00C617AC"/>
    <w:rsid w:val="00C63B39"/>
    <w:rsid w:val="00C64EB2"/>
    <w:rsid w:val="00C653B8"/>
    <w:rsid w:val="00C65657"/>
    <w:rsid w:val="00C67033"/>
    <w:rsid w:val="00C67C4B"/>
    <w:rsid w:val="00C7162E"/>
    <w:rsid w:val="00C71BAE"/>
    <w:rsid w:val="00C71BE0"/>
    <w:rsid w:val="00C73367"/>
    <w:rsid w:val="00C74521"/>
    <w:rsid w:val="00C7604A"/>
    <w:rsid w:val="00C76295"/>
    <w:rsid w:val="00C76666"/>
    <w:rsid w:val="00C802B5"/>
    <w:rsid w:val="00C8070E"/>
    <w:rsid w:val="00C80D45"/>
    <w:rsid w:val="00C81303"/>
    <w:rsid w:val="00C815CF"/>
    <w:rsid w:val="00C82701"/>
    <w:rsid w:val="00C82EE1"/>
    <w:rsid w:val="00C82EF9"/>
    <w:rsid w:val="00C8332B"/>
    <w:rsid w:val="00C85575"/>
    <w:rsid w:val="00C85E8B"/>
    <w:rsid w:val="00C8762B"/>
    <w:rsid w:val="00C90477"/>
    <w:rsid w:val="00C90961"/>
    <w:rsid w:val="00C90AD3"/>
    <w:rsid w:val="00C90C16"/>
    <w:rsid w:val="00C91495"/>
    <w:rsid w:val="00C92DC7"/>
    <w:rsid w:val="00C931CF"/>
    <w:rsid w:val="00C9321A"/>
    <w:rsid w:val="00C93DAC"/>
    <w:rsid w:val="00C94BD2"/>
    <w:rsid w:val="00C94DBB"/>
    <w:rsid w:val="00C95785"/>
    <w:rsid w:val="00C96A32"/>
    <w:rsid w:val="00C9729B"/>
    <w:rsid w:val="00C97BBE"/>
    <w:rsid w:val="00C97BEE"/>
    <w:rsid w:val="00CA04FA"/>
    <w:rsid w:val="00CA38FA"/>
    <w:rsid w:val="00CA48D6"/>
    <w:rsid w:val="00CA543A"/>
    <w:rsid w:val="00CA6B1C"/>
    <w:rsid w:val="00CA6EC1"/>
    <w:rsid w:val="00CB14CF"/>
    <w:rsid w:val="00CB20AA"/>
    <w:rsid w:val="00CB25CC"/>
    <w:rsid w:val="00CB260E"/>
    <w:rsid w:val="00CB32E6"/>
    <w:rsid w:val="00CB3666"/>
    <w:rsid w:val="00CB3CFB"/>
    <w:rsid w:val="00CB4DF5"/>
    <w:rsid w:val="00CB4F2A"/>
    <w:rsid w:val="00CB5D12"/>
    <w:rsid w:val="00CB67D4"/>
    <w:rsid w:val="00CC06EF"/>
    <w:rsid w:val="00CC0792"/>
    <w:rsid w:val="00CC1410"/>
    <w:rsid w:val="00CC1572"/>
    <w:rsid w:val="00CC174E"/>
    <w:rsid w:val="00CC3538"/>
    <w:rsid w:val="00CC4814"/>
    <w:rsid w:val="00CC691E"/>
    <w:rsid w:val="00CC78B6"/>
    <w:rsid w:val="00CD0AD7"/>
    <w:rsid w:val="00CD2159"/>
    <w:rsid w:val="00CD27D7"/>
    <w:rsid w:val="00CD3803"/>
    <w:rsid w:val="00CD3F4D"/>
    <w:rsid w:val="00CD4934"/>
    <w:rsid w:val="00CD5573"/>
    <w:rsid w:val="00CD59C1"/>
    <w:rsid w:val="00CD5F47"/>
    <w:rsid w:val="00CD63FF"/>
    <w:rsid w:val="00CD6B3D"/>
    <w:rsid w:val="00CD6DC7"/>
    <w:rsid w:val="00CD6FBB"/>
    <w:rsid w:val="00CD799B"/>
    <w:rsid w:val="00CE03CE"/>
    <w:rsid w:val="00CE0669"/>
    <w:rsid w:val="00CE1A40"/>
    <w:rsid w:val="00CE35C6"/>
    <w:rsid w:val="00CE409B"/>
    <w:rsid w:val="00CE42CE"/>
    <w:rsid w:val="00CE669E"/>
    <w:rsid w:val="00CE745F"/>
    <w:rsid w:val="00CF01B3"/>
    <w:rsid w:val="00CF2A83"/>
    <w:rsid w:val="00CF3429"/>
    <w:rsid w:val="00CF3945"/>
    <w:rsid w:val="00CF4A5E"/>
    <w:rsid w:val="00CF4E59"/>
    <w:rsid w:val="00CF6452"/>
    <w:rsid w:val="00CF6CE6"/>
    <w:rsid w:val="00CF7997"/>
    <w:rsid w:val="00CF7A58"/>
    <w:rsid w:val="00CF7CD1"/>
    <w:rsid w:val="00D008D2"/>
    <w:rsid w:val="00D02FCF"/>
    <w:rsid w:val="00D04ED4"/>
    <w:rsid w:val="00D05138"/>
    <w:rsid w:val="00D056D0"/>
    <w:rsid w:val="00D05F6C"/>
    <w:rsid w:val="00D06CB5"/>
    <w:rsid w:val="00D06D77"/>
    <w:rsid w:val="00D111E0"/>
    <w:rsid w:val="00D119F4"/>
    <w:rsid w:val="00D128F3"/>
    <w:rsid w:val="00D12A8A"/>
    <w:rsid w:val="00D13793"/>
    <w:rsid w:val="00D14869"/>
    <w:rsid w:val="00D148F1"/>
    <w:rsid w:val="00D17127"/>
    <w:rsid w:val="00D20583"/>
    <w:rsid w:val="00D20F44"/>
    <w:rsid w:val="00D213C1"/>
    <w:rsid w:val="00D2179F"/>
    <w:rsid w:val="00D220AC"/>
    <w:rsid w:val="00D23252"/>
    <w:rsid w:val="00D236A2"/>
    <w:rsid w:val="00D2463C"/>
    <w:rsid w:val="00D252A3"/>
    <w:rsid w:val="00D258A0"/>
    <w:rsid w:val="00D26287"/>
    <w:rsid w:val="00D26333"/>
    <w:rsid w:val="00D26F98"/>
    <w:rsid w:val="00D3110A"/>
    <w:rsid w:val="00D312AD"/>
    <w:rsid w:val="00D3436C"/>
    <w:rsid w:val="00D363A0"/>
    <w:rsid w:val="00D364CD"/>
    <w:rsid w:val="00D37CF2"/>
    <w:rsid w:val="00D4035C"/>
    <w:rsid w:val="00D41F77"/>
    <w:rsid w:val="00D41F8D"/>
    <w:rsid w:val="00D420A7"/>
    <w:rsid w:val="00D429FC"/>
    <w:rsid w:val="00D45A3A"/>
    <w:rsid w:val="00D477DA"/>
    <w:rsid w:val="00D5027A"/>
    <w:rsid w:val="00D50F5B"/>
    <w:rsid w:val="00D51C6A"/>
    <w:rsid w:val="00D51D95"/>
    <w:rsid w:val="00D531A7"/>
    <w:rsid w:val="00D5407C"/>
    <w:rsid w:val="00D54ACA"/>
    <w:rsid w:val="00D55035"/>
    <w:rsid w:val="00D562A5"/>
    <w:rsid w:val="00D57E5B"/>
    <w:rsid w:val="00D57F4D"/>
    <w:rsid w:val="00D60846"/>
    <w:rsid w:val="00D60B54"/>
    <w:rsid w:val="00D616FE"/>
    <w:rsid w:val="00D63F5C"/>
    <w:rsid w:val="00D647F7"/>
    <w:rsid w:val="00D6499B"/>
    <w:rsid w:val="00D66E8B"/>
    <w:rsid w:val="00D67818"/>
    <w:rsid w:val="00D67AA0"/>
    <w:rsid w:val="00D71E53"/>
    <w:rsid w:val="00D73059"/>
    <w:rsid w:val="00D7313D"/>
    <w:rsid w:val="00D73AD4"/>
    <w:rsid w:val="00D74E42"/>
    <w:rsid w:val="00D76ACA"/>
    <w:rsid w:val="00D775D5"/>
    <w:rsid w:val="00D7775B"/>
    <w:rsid w:val="00D7793D"/>
    <w:rsid w:val="00D7799D"/>
    <w:rsid w:val="00D808FC"/>
    <w:rsid w:val="00D820EA"/>
    <w:rsid w:val="00D9031D"/>
    <w:rsid w:val="00D9103A"/>
    <w:rsid w:val="00D92421"/>
    <w:rsid w:val="00D92EAB"/>
    <w:rsid w:val="00D93195"/>
    <w:rsid w:val="00D93855"/>
    <w:rsid w:val="00D96CE2"/>
    <w:rsid w:val="00DA109A"/>
    <w:rsid w:val="00DA1813"/>
    <w:rsid w:val="00DA2732"/>
    <w:rsid w:val="00DA2FED"/>
    <w:rsid w:val="00DA3BBF"/>
    <w:rsid w:val="00DA3F6E"/>
    <w:rsid w:val="00DA3F7D"/>
    <w:rsid w:val="00DB038E"/>
    <w:rsid w:val="00DB222E"/>
    <w:rsid w:val="00DB561F"/>
    <w:rsid w:val="00DB6586"/>
    <w:rsid w:val="00DC3782"/>
    <w:rsid w:val="00DC4A04"/>
    <w:rsid w:val="00DC5E52"/>
    <w:rsid w:val="00DC6356"/>
    <w:rsid w:val="00DC6ED9"/>
    <w:rsid w:val="00DC73BE"/>
    <w:rsid w:val="00DD02E6"/>
    <w:rsid w:val="00DD0366"/>
    <w:rsid w:val="00DD0DE6"/>
    <w:rsid w:val="00DD1FA6"/>
    <w:rsid w:val="00DD253F"/>
    <w:rsid w:val="00DD4A6B"/>
    <w:rsid w:val="00DD676D"/>
    <w:rsid w:val="00DE0615"/>
    <w:rsid w:val="00DE4084"/>
    <w:rsid w:val="00DE45F7"/>
    <w:rsid w:val="00DE4820"/>
    <w:rsid w:val="00DE525D"/>
    <w:rsid w:val="00DE56BA"/>
    <w:rsid w:val="00DE5C72"/>
    <w:rsid w:val="00DE5CFA"/>
    <w:rsid w:val="00DE61E4"/>
    <w:rsid w:val="00DE7FEF"/>
    <w:rsid w:val="00DF1ED7"/>
    <w:rsid w:val="00DF33CF"/>
    <w:rsid w:val="00DF38F0"/>
    <w:rsid w:val="00DF410C"/>
    <w:rsid w:val="00DF48EF"/>
    <w:rsid w:val="00DF4BD5"/>
    <w:rsid w:val="00DF5011"/>
    <w:rsid w:val="00DF6470"/>
    <w:rsid w:val="00E02BFB"/>
    <w:rsid w:val="00E0726B"/>
    <w:rsid w:val="00E1071A"/>
    <w:rsid w:val="00E11848"/>
    <w:rsid w:val="00E13861"/>
    <w:rsid w:val="00E149FE"/>
    <w:rsid w:val="00E20204"/>
    <w:rsid w:val="00E20B85"/>
    <w:rsid w:val="00E21924"/>
    <w:rsid w:val="00E228B7"/>
    <w:rsid w:val="00E23F67"/>
    <w:rsid w:val="00E24A14"/>
    <w:rsid w:val="00E256AB"/>
    <w:rsid w:val="00E301A1"/>
    <w:rsid w:val="00E3067A"/>
    <w:rsid w:val="00E31147"/>
    <w:rsid w:val="00E33FCC"/>
    <w:rsid w:val="00E344B9"/>
    <w:rsid w:val="00E36DA5"/>
    <w:rsid w:val="00E36E33"/>
    <w:rsid w:val="00E41F85"/>
    <w:rsid w:val="00E42C46"/>
    <w:rsid w:val="00E43C5F"/>
    <w:rsid w:val="00E4700B"/>
    <w:rsid w:val="00E51523"/>
    <w:rsid w:val="00E51805"/>
    <w:rsid w:val="00E52CB7"/>
    <w:rsid w:val="00E54178"/>
    <w:rsid w:val="00E557A3"/>
    <w:rsid w:val="00E60AD7"/>
    <w:rsid w:val="00E60C0A"/>
    <w:rsid w:val="00E60EB6"/>
    <w:rsid w:val="00E61D81"/>
    <w:rsid w:val="00E624DA"/>
    <w:rsid w:val="00E63362"/>
    <w:rsid w:val="00E64542"/>
    <w:rsid w:val="00E651A3"/>
    <w:rsid w:val="00E66292"/>
    <w:rsid w:val="00E67DAF"/>
    <w:rsid w:val="00E7132E"/>
    <w:rsid w:val="00E72258"/>
    <w:rsid w:val="00E72A90"/>
    <w:rsid w:val="00E7622A"/>
    <w:rsid w:val="00E76314"/>
    <w:rsid w:val="00E80B89"/>
    <w:rsid w:val="00E8426F"/>
    <w:rsid w:val="00E85008"/>
    <w:rsid w:val="00E864DB"/>
    <w:rsid w:val="00E86D1C"/>
    <w:rsid w:val="00E91448"/>
    <w:rsid w:val="00E93031"/>
    <w:rsid w:val="00E93DD4"/>
    <w:rsid w:val="00E961AB"/>
    <w:rsid w:val="00E9635C"/>
    <w:rsid w:val="00E97718"/>
    <w:rsid w:val="00EA02CA"/>
    <w:rsid w:val="00EA3AD6"/>
    <w:rsid w:val="00EA4B5A"/>
    <w:rsid w:val="00EA5A32"/>
    <w:rsid w:val="00EA5C57"/>
    <w:rsid w:val="00EB1A7A"/>
    <w:rsid w:val="00EB2437"/>
    <w:rsid w:val="00EB5DB3"/>
    <w:rsid w:val="00EB6A66"/>
    <w:rsid w:val="00EB7170"/>
    <w:rsid w:val="00EC1897"/>
    <w:rsid w:val="00EC1CD6"/>
    <w:rsid w:val="00EC1D71"/>
    <w:rsid w:val="00EC2001"/>
    <w:rsid w:val="00EC254A"/>
    <w:rsid w:val="00EC263D"/>
    <w:rsid w:val="00EC46EC"/>
    <w:rsid w:val="00EC59A6"/>
    <w:rsid w:val="00EC607F"/>
    <w:rsid w:val="00EC77C8"/>
    <w:rsid w:val="00ED0B04"/>
    <w:rsid w:val="00ED139D"/>
    <w:rsid w:val="00ED1CB0"/>
    <w:rsid w:val="00ED6415"/>
    <w:rsid w:val="00ED6669"/>
    <w:rsid w:val="00ED6CA6"/>
    <w:rsid w:val="00EE0318"/>
    <w:rsid w:val="00EE2055"/>
    <w:rsid w:val="00EE3BD1"/>
    <w:rsid w:val="00EE4947"/>
    <w:rsid w:val="00EE4AE0"/>
    <w:rsid w:val="00EE5CE3"/>
    <w:rsid w:val="00EF02B7"/>
    <w:rsid w:val="00EF2016"/>
    <w:rsid w:val="00EF27A9"/>
    <w:rsid w:val="00EF3F00"/>
    <w:rsid w:val="00EF3F63"/>
    <w:rsid w:val="00EF4770"/>
    <w:rsid w:val="00EF4F89"/>
    <w:rsid w:val="00EF6C25"/>
    <w:rsid w:val="00EF79DF"/>
    <w:rsid w:val="00F00DFC"/>
    <w:rsid w:val="00F013F2"/>
    <w:rsid w:val="00F02DE5"/>
    <w:rsid w:val="00F0371E"/>
    <w:rsid w:val="00F03DAC"/>
    <w:rsid w:val="00F04660"/>
    <w:rsid w:val="00F05BA9"/>
    <w:rsid w:val="00F1037D"/>
    <w:rsid w:val="00F11470"/>
    <w:rsid w:val="00F1175D"/>
    <w:rsid w:val="00F12036"/>
    <w:rsid w:val="00F122EC"/>
    <w:rsid w:val="00F13C13"/>
    <w:rsid w:val="00F13E32"/>
    <w:rsid w:val="00F13EE9"/>
    <w:rsid w:val="00F14641"/>
    <w:rsid w:val="00F158FC"/>
    <w:rsid w:val="00F17ACA"/>
    <w:rsid w:val="00F21B3F"/>
    <w:rsid w:val="00F2244C"/>
    <w:rsid w:val="00F22DB1"/>
    <w:rsid w:val="00F2364E"/>
    <w:rsid w:val="00F2380E"/>
    <w:rsid w:val="00F23C61"/>
    <w:rsid w:val="00F24730"/>
    <w:rsid w:val="00F25A97"/>
    <w:rsid w:val="00F26037"/>
    <w:rsid w:val="00F26844"/>
    <w:rsid w:val="00F27636"/>
    <w:rsid w:val="00F27BA9"/>
    <w:rsid w:val="00F3049B"/>
    <w:rsid w:val="00F3051F"/>
    <w:rsid w:val="00F314FF"/>
    <w:rsid w:val="00F33764"/>
    <w:rsid w:val="00F33892"/>
    <w:rsid w:val="00F34E11"/>
    <w:rsid w:val="00F351C3"/>
    <w:rsid w:val="00F365FD"/>
    <w:rsid w:val="00F36BE5"/>
    <w:rsid w:val="00F41EA8"/>
    <w:rsid w:val="00F426D5"/>
    <w:rsid w:val="00F4447B"/>
    <w:rsid w:val="00F44C80"/>
    <w:rsid w:val="00F4796A"/>
    <w:rsid w:val="00F50F16"/>
    <w:rsid w:val="00F53964"/>
    <w:rsid w:val="00F54D6A"/>
    <w:rsid w:val="00F55597"/>
    <w:rsid w:val="00F55E5A"/>
    <w:rsid w:val="00F55E96"/>
    <w:rsid w:val="00F5674E"/>
    <w:rsid w:val="00F57939"/>
    <w:rsid w:val="00F605C5"/>
    <w:rsid w:val="00F61031"/>
    <w:rsid w:val="00F61AE5"/>
    <w:rsid w:val="00F61FD7"/>
    <w:rsid w:val="00F62145"/>
    <w:rsid w:val="00F6227E"/>
    <w:rsid w:val="00F629AF"/>
    <w:rsid w:val="00F62B83"/>
    <w:rsid w:val="00F63492"/>
    <w:rsid w:val="00F645E2"/>
    <w:rsid w:val="00F65853"/>
    <w:rsid w:val="00F6688E"/>
    <w:rsid w:val="00F676DD"/>
    <w:rsid w:val="00F70A4B"/>
    <w:rsid w:val="00F71F1F"/>
    <w:rsid w:val="00F72537"/>
    <w:rsid w:val="00F7311E"/>
    <w:rsid w:val="00F73617"/>
    <w:rsid w:val="00F73625"/>
    <w:rsid w:val="00F745FB"/>
    <w:rsid w:val="00F74A83"/>
    <w:rsid w:val="00F760B2"/>
    <w:rsid w:val="00F763C8"/>
    <w:rsid w:val="00F81666"/>
    <w:rsid w:val="00F81C88"/>
    <w:rsid w:val="00F82208"/>
    <w:rsid w:val="00F82460"/>
    <w:rsid w:val="00F82C59"/>
    <w:rsid w:val="00F83263"/>
    <w:rsid w:val="00F8352D"/>
    <w:rsid w:val="00F84ACC"/>
    <w:rsid w:val="00F86C8B"/>
    <w:rsid w:val="00F86CCA"/>
    <w:rsid w:val="00F900E0"/>
    <w:rsid w:val="00F913BB"/>
    <w:rsid w:val="00F939ED"/>
    <w:rsid w:val="00F9464F"/>
    <w:rsid w:val="00F950F1"/>
    <w:rsid w:val="00F954CA"/>
    <w:rsid w:val="00F96678"/>
    <w:rsid w:val="00F97752"/>
    <w:rsid w:val="00F97CBB"/>
    <w:rsid w:val="00F97D8D"/>
    <w:rsid w:val="00FA0FB8"/>
    <w:rsid w:val="00FA27D0"/>
    <w:rsid w:val="00FA34AE"/>
    <w:rsid w:val="00FA45C0"/>
    <w:rsid w:val="00FA669F"/>
    <w:rsid w:val="00FA68B8"/>
    <w:rsid w:val="00FB088F"/>
    <w:rsid w:val="00FB174C"/>
    <w:rsid w:val="00FB23A4"/>
    <w:rsid w:val="00FB323B"/>
    <w:rsid w:val="00FB3889"/>
    <w:rsid w:val="00FB5856"/>
    <w:rsid w:val="00FC005D"/>
    <w:rsid w:val="00FC0880"/>
    <w:rsid w:val="00FC1F19"/>
    <w:rsid w:val="00FC2A20"/>
    <w:rsid w:val="00FC462E"/>
    <w:rsid w:val="00FC62D9"/>
    <w:rsid w:val="00FC64D2"/>
    <w:rsid w:val="00FC7A51"/>
    <w:rsid w:val="00FD0C22"/>
    <w:rsid w:val="00FD0F49"/>
    <w:rsid w:val="00FD16D3"/>
    <w:rsid w:val="00FD1D6C"/>
    <w:rsid w:val="00FD44C6"/>
    <w:rsid w:val="00FD653D"/>
    <w:rsid w:val="00FD65E7"/>
    <w:rsid w:val="00FD6D85"/>
    <w:rsid w:val="00FD737A"/>
    <w:rsid w:val="00FD7453"/>
    <w:rsid w:val="00FE05D9"/>
    <w:rsid w:val="00FE1DF1"/>
    <w:rsid w:val="00FE5294"/>
    <w:rsid w:val="00FE70C5"/>
    <w:rsid w:val="00FE7355"/>
    <w:rsid w:val="00FE7724"/>
    <w:rsid w:val="00FF0339"/>
    <w:rsid w:val="00FF0A8C"/>
    <w:rsid w:val="00FF12B6"/>
    <w:rsid w:val="00FF231F"/>
    <w:rsid w:val="00FF3DEF"/>
    <w:rsid w:val="00FF4EAD"/>
    <w:rsid w:val="00FF5367"/>
    <w:rsid w:val="00FF5CEB"/>
    <w:rsid w:val="00FF6051"/>
    <w:rsid w:val="00FF7944"/>
    <w:rsid w:val="017F1BBA"/>
    <w:rsid w:val="021B8EF9"/>
    <w:rsid w:val="0261A3D6"/>
    <w:rsid w:val="02F5F0FB"/>
    <w:rsid w:val="036CFA94"/>
    <w:rsid w:val="037429CE"/>
    <w:rsid w:val="03FD7437"/>
    <w:rsid w:val="04850435"/>
    <w:rsid w:val="04EE12E3"/>
    <w:rsid w:val="04FFA39F"/>
    <w:rsid w:val="05EA6BE6"/>
    <w:rsid w:val="05F4A3F4"/>
    <w:rsid w:val="06F3B1D9"/>
    <w:rsid w:val="0A5E42E8"/>
    <w:rsid w:val="0B0FCEC2"/>
    <w:rsid w:val="0C0CC3AD"/>
    <w:rsid w:val="0CFC0D12"/>
    <w:rsid w:val="0D6C9553"/>
    <w:rsid w:val="0DB0DF61"/>
    <w:rsid w:val="0EDE421B"/>
    <w:rsid w:val="10DDC870"/>
    <w:rsid w:val="10F23B46"/>
    <w:rsid w:val="111317B5"/>
    <w:rsid w:val="13B1B33E"/>
    <w:rsid w:val="15BD1764"/>
    <w:rsid w:val="16625FAD"/>
    <w:rsid w:val="166753A8"/>
    <w:rsid w:val="17764E0E"/>
    <w:rsid w:val="18032409"/>
    <w:rsid w:val="1B14DE7E"/>
    <w:rsid w:val="1C49BF31"/>
    <w:rsid w:val="1D146517"/>
    <w:rsid w:val="1D63D1E6"/>
    <w:rsid w:val="1DBB20D1"/>
    <w:rsid w:val="1DC7C76E"/>
    <w:rsid w:val="1DD29BFB"/>
    <w:rsid w:val="1E34712E"/>
    <w:rsid w:val="1E53B1BD"/>
    <w:rsid w:val="1E612DEE"/>
    <w:rsid w:val="1FE828D8"/>
    <w:rsid w:val="2071566E"/>
    <w:rsid w:val="207238D2"/>
    <w:rsid w:val="208C449A"/>
    <w:rsid w:val="216C2C5B"/>
    <w:rsid w:val="223E9BE0"/>
    <w:rsid w:val="23044091"/>
    <w:rsid w:val="2339F446"/>
    <w:rsid w:val="24DB7E6C"/>
    <w:rsid w:val="2511009A"/>
    <w:rsid w:val="26B66AC9"/>
    <w:rsid w:val="27B6C505"/>
    <w:rsid w:val="283923FC"/>
    <w:rsid w:val="28523B2A"/>
    <w:rsid w:val="2A9C38E7"/>
    <w:rsid w:val="2BE086F9"/>
    <w:rsid w:val="2D1F4CCD"/>
    <w:rsid w:val="2DC7538C"/>
    <w:rsid w:val="2E1A22BA"/>
    <w:rsid w:val="2FBE7CEB"/>
    <w:rsid w:val="31A4B212"/>
    <w:rsid w:val="329D97BA"/>
    <w:rsid w:val="32BBF225"/>
    <w:rsid w:val="32F61DAD"/>
    <w:rsid w:val="345E3D1B"/>
    <w:rsid w:val="367CD4F2"/>
    <w:rsid w:val="37511932"/>
    <w:rsid w:val="375B8E2A"/>
    <w:rsid w:val="3776123E"/>
    <w:rsid w:val="37DE5A18"/>
    <w:rsid w:val="37F823B0"/>
    <w:rsid w:val="380217D4"/>
    <w:rsid w:val="3867138D"/>
    <w:rsid w:val="39210F8E"/>
    <w:rsid w:val="3B3A8341"/>
    <w:rsid w:val="3B4E77B3"/>
    <w:rsid w:val="3B63911D"/>
    <w:rsid w:val="3BF4F285"/>
    <w:rsid w:val="3C305CC3"/>
    <w:rsid w:val="3E393CF5"/>
    <w:rsid w:val="3E4977CF"/>
    <w:rsid w:val="3E737459"/>
    <w:rsid w:val="3F7EA48C"/>
    <w:rsid w:val="3F9C5492"/>
    <w:rsid w:val="3FC87FDE"/>
    <w:rsid w:val="407D4519"/>
    <w:rsid w:val="40902FA3"/>
    <w:rsid w:val="40EA6BDB"/>
    <w:rsid w:val="413F2E78"/>
    <w:rsid w:val="4145F55F"/>
    <w:rsid w:val="417B6028"/>
    <w:rsid w:val="4232CF3A"/>
    <w:rsid w:val="429A222F"/>
    <w:rsid w:val="43C94E11"/>
    <w:rsid w:val="43F2DD46"/>
    <w:rsid w:val="44D6A6B8"/>
    <w:rsid w:val="44E31403"/>
    <w:rsid w:val="45830708"/>
    <w:rsid w:val="45890BD3"/>
    <w:rsid w:val="46FF7127"/>
    <w:rsid w:val="476D9352"/>
    <w:rsid w:val="4874C39E"/>
    <w:rsid w:val="487C24DE"/>
    <w:rsid w:val="489B4188"/>
    <w:rsid w:val="48EABCA6"/>
    <w:rsid w:val="498951B1"/>
    <w:rsid w:val="49B82D98"/>
    <w:rsid w:val="4A404F33"/>
    <w:rsid w:val="4AA53414"/>
    <w:rsid w:val="4B379530"/>
    <w:rsid w:val="4BA0F243"/>
    <w:rsid w:val="4C3C52B8"/>
    <w:rsid w:val="4D900E1D"/>
    <w:rsid w:val="4DCCDA34"/>
    <w:rsid w:val="4EC7B021"/>
    <w:rsid w:val="4F8E8AE6"/>
    <w:rsid w:val="50A3FBCC"/>
    <w:rsid w:val="50C67F94"/>
    <w:rsid w:val="51147598"/>
    <w:rsid w:val="520788A7"/>
    <w:rsid w:val="52619C17"/>
    <w:rsid w:val="5269B02C"/>
    <w:rsid w:val="52A05D4C"/>
    <w:rsid w:val="53532D4B"/>
    <w:rsid w:val="535CFA3C"/>
    <w:rsid w:val="54AD676C"/>
    <w:rsid w:val="57633579"/>
    <w:rsid w:val="57C7127A"/>
    <w:rsid w:val="59EADB47"/>
    <w:rsid w:val="5A53859F"/>
    <w:rsid w:val="5AE392A1"/>
    <w:rsid w:val="5AFEB33C"/>
    <w:rsid w:val="5B091D7F"/>
    <w:rsid w:val="5B27D049"/>
    <w:rsid w:val="5C621087"/>
    <w:rsid w:val="5CD9565F"/>
    <w:rsid w:val="5D4F4F67"/>
    <w:rsid w:val="5D6C2D45"/>
    <w:rsid w:val="5DB94EA0"/>
    <w:rsid w:val="5EF5918B"/>
    <w:rsid w:val="5F291AD2"/>
    <w:rsid w:val="5F551F01"/>
    <w:rsid w:val="60300281"/>
    <w:rsid w:val="6040A29A"/>
    <w:rsid w:val="60760D45"/>
    <w:rsid w:val="609117E4"/>
    <w:rsid w:val="61195E8B"/>
    <w:rsid w:val="620533F8"/>
    <w:rsid w:val="622CE845"/>
    <w:rsid w:val="6291DCA4"/>
    <w:rsid w:val="63C8B8A6"/>
    <w:rsid w:val="6410B291"/>
    <w:rsid w:val="6450FF4D"/>
    <w:rsid w:val="64521637"/>
    <w:rsid w:val="651663B5"/>
    <w:rsid w:val="657CD203"/>
    <w:rsid w:val="65944D2D"/>
    <w:rsid w:val="65E96C2E"/>
    <w:rsid w:val="66898E98"/>
    <w:rsid w:val="676030E6"/>
    <w:rsid w:val="68A06BFC"/>
    <w:rsid w:val="6AC19DFC"/>
    <w:rsid w:val="6C47ECB2"/>
    <w:rsid w:val="6C9D7452"/>
    <w:rsid w:val="6E3944B3"/>
    <w:rsid w:val="6E773226"/>
    <w:rsid w:val="6E7A679B"/>
    <w:rsid w:val="6F04B547"/>
    <w:rsid w:val="6F1D4A82"/>
    <w:rsid w:val="6F5474A8"/>
    <w:rsid w:val="6F67511F"/>
    <w:rsid w:val="70331385"/>
    <w:rsid w:val="706C638F"/>
    <w:rsid w:val="70782E1B"/>
    <w:rsid w:val="70E0D873"/>
    <w:rsid w:val="70F69A03"/>
    <w:rsid w:val="71048341"/>
    <w:rsid w:val="71B5231D"/>
    <w:rsid w:val="71CCADE0"/>
    <w:rsid w:val="71DB5C23"/>
    <w:rsid w:val="725EB320"/>
    <w:rsid w:val="72713881"/>
    <w:rsid w:val="727F93E0"/>
    <w:rsid w:val="7398D63C"/>
    <w:rsid w:val="73BC07A6"/>
    <w:rsid w:val="73DF3110"/>
    <w:rsid w:val="74187935"/>
    <w:rsid w:val="75BD4737"/>
    <w:rsid w:val="76584810"/>
    <w:rsid w:val="78754552"/>
    <w:rsid w:val="78977A50"/>
    <w:rsid w:val="78B9A9C8"/>
    <w:rsid w:val="78C54FC7"/>
    <w:rsid w:val="7A08764E"/>
    <w:rsid w:val="7B346C00"/>
    <w:rsid w:val="7BD7A3BF"/>
    <w:rsid w:val="7BF1DBDB"/>
    <w:rsid w:val="7C675319"/>
    <w:rsid w:val="7D0D9369"/>
    <w:rsid w:val="7EE89FF3"/>
    <w:rsid w:val="7F9CF3A3"/>
    <w:rsid w:val="7FC58336"/>
    <w:rsid w:val="7FE8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6C2B2"/>
  <w15:chartTrackingRefBased/>
  <w15:docId w15:val="{CFB0CE12-39CE-461E-AC99-694E29277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E88"/>
  </w:style>
  <w:style w:type="paragraph" w:styleId="Heading1">
    <w:name w:val="heading 1"/>
    <w:basedOn w:val="Normal"/>
    <w:next w:val="Normal"/>
    <w:link w:val="Heading1Char"/>
    <w:uiPriority w:val="9"/>
    <w:qFormat/>
    <w:rsid w:val="00631E88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E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9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9F4"/>
  </w:style>
  <w:style w:type="paragraph" w:styleId="Footer">
    <w:name w:val="footer"/>
    <w:basedOn w:val="Normal"/>
    <w:link w:val="FooterChar"/>
    <w:uiPriority w:val="99"/>
    <w:unhideWhenUsed/>
    <w:rsid w:val="00D119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9F4"/>
  </w:style>
  <w:style w:type="paragraph" w:customStyle="1" w:styleId="EndNoteBibliographyTitle">
    <w:name w:val="EndNote Bibliography Title"/>
    <w:basedOn w:val="Normal"/>
    <w:link w:val="EndNoteBibliographyTitleChar"/>
    <w:rsid w:val="00D171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71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71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712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D23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19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7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7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6061"/>
    <w:pPr>
      <w:spacing w:after="0" w:line="240" w:lineRule="auto"/>
    </w:pPr>
  </w:style>
  <w:style w:type="table" w:styleId="GridTable4-Accent5">
    <w:name w:val="Grid Table 4 Accent 5"/>
    <w:basedOn w:val="TableNormal"/>
    <w:uiPriority w:val="49"/>
    <w:rsid w:val="00E67DA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3">
    <w:name w:val="Grid Table 4 Accent 3"/>
    <w:basedOn w:val="TableNormal"/>
    <w:uiPriority w:val="49"/>
    <w:rsid w:val="00E67D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5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FA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0D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E8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A0FB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1E88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1E88"/>
    <w:rPr>
      <w:rFonts w:asciiTheme="majorHAnsi" w:eastAsiaTheme="majorEastAsia" w:hAnsiTheme="majorHAnsi" w:cstheme="majorBidi"/>
      <w:b/>
      <w:sz w:val="24"/>
      <w:szCs w:val="26"/>
    </w:rPr>
  </w:style>
  <w:style w:type="paragraph" w:styleId="BodyText">
    <w:name w:val="Body Text"/>
    <w:basedOn w:val="Normal"/>
    <w:link w:val="BodyTextChar"/>
    <w:uiPriority w:val="99"/>
    <w:unhideWhenUsed/>
    <w:qFormat/>
    <w:rsid w:val="00631E8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31E88"/>
  </w:style>
  <w:style w:type="character" w:styleId="Emphasis">
    <w:name w:val="Emphasis"/>
    <w:basedOn w:val="DefaultParagraphFont"/>
    <w:uiPriority w:val="20"/>
    <w:qFormat/>
    <w:rsid w:val="000104B7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11F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B35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8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1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1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8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60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8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6220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0A449-046A-46FC-92C9-61A72E33C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Ngo</dc:creator>
  <cp:keywords/>
  <dc:description/>
  <cp:lastModifiedBy>Daniel</cp:lastModifiedBy>
  <cp:revision>2</cp:revision>
  <cp:lastPrinted>2022-07-27T05:33:00Z</cp:lastPrinted>
  <dcterms:created xsi:type="dcterms:W3CDTF">2024-07-28T11:16:00Z</dcterms:created>
  <dcterms:modified xsi:type="dcterms:W3CDTF">2024-07-28T11:16:00Z</dcterms:modified>
</cp:coreProperties>
</file>